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85203" w14:textId="7991894E" w:rsidR="00C51F1B" w:rsidRDefault="00466006" w:rsidP="008F0CF7">
      <w:pPr>
        <w:pStyle w:val="berschrift1"/>
        <w:rPr>
          <w:rFonts w:ascii="Times New Roman" w:eastAsia="Calibri" w:hAnsi="Times New Roman"/>
          <w:b w:val="0"/>
          <w:bCs w:val="0"/>
          <w:lang w:val="en-US"/>
        </w:rPr>
      </w:pPr>
      <w:proofErr w:type="spellStart"/>
      <w:r>
        <w:rPr>
          <w:lang w:val="en-GB"/>
        </w:rPr>
        <w:t>S1</w:t>
      </w:r>
      <w:proofErr w:type="spellEnd"/>
      <w:r>
        <w:rPr>
          <w:lang w:val="en-GB"/>
        </w:rPr>
        <w:t xml:space="preserve"> </w:t>
      </w:r>
      <w:r w:rsidR="008F0CF7">
        <w:rPr>
          <w:lang w:val="en-GB"/>
        </w:rPr>
        <w:t>S</w:t>
      </w:r>
      <w:r w:rsidR="000B2856">
        <w:rPr>
          <w:lang w:val="en-GB"/>
        </w:rPr>
        <w:t>upplementary</w:t>
      </w:r>
      <w:r>
        <w:rPr>
          <w:lang w:val="en-GB"/>
        </w:rPr>
        <w:t xml:space="preserve"> tables</w:t>
      </w:r>
    </w:p>
    <w:p w14:paraId="5BDD1A8E" w14:textId="5FCC75F2" w:rsidR="008B739E" w:rsidRPr="008B739E" w:rsidRDefault="007C1EE8" w:rsidP="008B739E">
      <w:pPr>
        <w:pStyle w:val="Beschriftung"/>
        <w:keepNext/>
        <w:spacing w:after="0" w:line="360" w:lineRule="auto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1</w:t>
      </w:r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| Table of components and the chemical composition per kilogram dry matter (</w:t>
      </w:r>
      <w:proofErr w:type="spellStart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DM</w:t>
      </w:r>
      <w:proofErr w:type="spellEnd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 of the three mixed rations: first- and second-cut hay (</w:t>
      </w:r>
      <w:proofErr w:type="spellStart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HH</w:t>
      </w:r>
      <w:proofErr w:type="spellEnd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, grass silage and hay (</w:t>
      </w:r>
      <w:proofErr w:type="spellStart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GH</w:t>
      </w:r>
      <w:proofErr w:type="spellEnd"/>
      <w:r w:rsidR="008B739E" w:rsidRPr="008B739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, and maize silage and grass silage (MG).</w:t>
      </w:r>
    </w:p>
    <w:tbl>
      <w:tblPr>
        <w:tblStyle w:val="Listentabelle6farbig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874"/>
        <w:gridCol w:w="874"/>
        <w:gridCol w:w="874"/>
        <w:gridCol w:w="874"/>
        <w:gridCol w:w="874"/>
        <w:gridCol w:w="875"/>
      </w:tblGrid>
      <w:tr w:rsidR="008B739E" w:rsidRPr="00211DC1" w14:paraId="6924E4D8" w14:textId="77777777" w:rsidTr="007C5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C50A9E7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4D92E779" w14:textId="77777777" w:rsidR="008B739E" w:rsidRPr="00211DC1" w:rsidRDefault="008B739E" w:rsidP="007C5B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211DC1">
              <w:rPr>
                <w:lang w:val="en-GB"/>
              </w:rPr>
              <w:t>nit</w:t>
            </w:r>
          </w:p>
        </w:tc>
        <w:tc>
          <w:tcPr>
            <w:tcW w:w="1748" w:type="dxa"/>
            <w:gridSpan w:val="2"/>
            <w:noWrap/>
            <w:hideMark/>
          </w:tcPr>
          <w:p w14:paraId="17C6DDA8" w14:textId="77777777" w:rsidR="008B739E" w:rsidRPr="00211DC1" w:rsidRDefault="008B739E" w:rsidP="007C5B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11DC1">
              <w:rPr>
                <w:lang w:val="en-GB"/>
              </w:rPr>
              <w:t>HH</w:t>
            </w:r>
            <w:proofErr w:type="spellEnd"/>
          </w:p>
        </w:tc>
        <w:tc>
          <w:tcPr>
            <w:tcW w:w="1748" w:type="dxa"/>
            <w:gridSpan w:val="2"/>
            <w:noWrap/>
            <w:hideMark/>
          </w:tcPr>
          <w:p w14:paraId="4332418F" w14:textId="77777777" w:rsidR="008B739E" w:rsidRPr="00211DC1" w:rsidRDefault="008B739E" w:rsidP="007C5B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11DC1">
              <w:rPr>
                <w:lang w:val="en-GB"/>
              </w:rPr>
              <w:t>GH</w:t>
            </w:r>
            <w:proofErr w:type="spellEnd"/>
          </w:p>
        </w:tc>
        <w:tc>
          <w:tcPr>
            <w:tcW w:w="1749" w:type="dxa"/>
            <w:gridSpan w:val="2"/>
            <w:noWrap/>
            <w:hideMark/>
          </w:tcPr>
          <w:p w14:paraId="7A09E862" w14:textId="77777777" w:rsidR="008B739E" w:rsidRPr="00211DC1" w:rsidRDefault="008B739E" w:rsidP="007C5B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11DC1">
              <w:rPr>
                <w:lang w:val="en-GB"/>
              </w:rPr>
              <w:t>MG</w:t>
            </w:r>
          </w:p>
        </w:tc>
      </w:tr>
      <w:tr w:rsidR="008B739E" w:rsidRPr="00CA6612" w14:paraId="4D173A19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76C2C60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ir</w:t>
            </w:r>
            <w:r w:rsidRPr="00211DC1">
              <w:rPr>
                <w:lang w:val="en-GB"/>
              </w:rPr>
              <w:t>st</w:t>
            </w:r>
            <w:r>
              <w:rPr>
                <w:lang w:val="en-GB"/>
              </w:rPr>
              <w:t>-</w:t>
            </w:r>
            <w:r w:rsidRPr="00211DC1">
              <w:rPr>
                <w:lang w:val="en-GB"/>
              </w:rPr>
              <w:t>cut grass hay</w:t>
            </w:r>
          </w:p>
        </w:tc>
        <w:tc>
          <w:tcPr>
            <w:tcW w:w="1418" w:type="dxa"/>
            <w:shd w:val="clear" w:color="auto" w:fill="auto"/>
          </w:tcPr>
          <w:p w14:paraId="1BEF4D06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%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466A931B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0</w:t>
            </w: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019A47EE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0</w:t>
            </w: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16C63620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</w:tr>
      <w:tr w:rsidR="008B739E" w:rsidRPr="00CA6612" w14:paraId="4E3C0575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F1CB993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eco</w:t>
            </w:r>
            <w:r w:rsidRPr="00211DC1">
              <w:rPr>
                <w:lang w:val="en-GB"/>
              </w:rPr>
              <w:t>nd</w:t>
            </w:r>
            <w:r>
              <w:rPr>
                <w:lang w:val="en-GB"/>
              </w:rPr>
              <w:t>-</w:t>
            </w:r>
            <w:r w:rsidRPr="00211DC1">
              <w:rPr>
                <w:lang w:val="en-GB"/>
              </w:rPr>
              <w:t>cut grass hay</w:t>
            </w:r>
          </w:p>
        </w:tc>
        <w:tc>
          <w:tcPr>
            <w:tcW w:w="1418" w:type="dxa"/>
            <w:shd w:val="clear" w:color="auto" w:fill="auto"/>
          </w:tcPr>
          <w:p w14:paraId="5C07E829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%</w:t>
            </w:r>
            <w:r>
              <w:rPr>
                <w:lang w:val="en-GB"/>
              </w:rPr>
              <w:t xml:space="preserve">/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366249BB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0</w:t>
            </w: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73B366CB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447B6E1C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</w:tr>
      <w:tr w:rsidR="008B739E" w:rsidRPr="00CA6612" w14:paraId="102DEBBE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FAA38CF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grass silage</w:t>
            </w:r>
          </w:p>
        </w:tc>
        <w:tc>
          <w:tcPr>
            <w:tcW w:w="1418" w:type="dxa"/>
            <w:shd w:val="clear" w:color="auto" w:fill="auto"/>
          </w:tcPr>
          <w:p w14:paraId="70525F32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%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231B0710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5EEABB11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0</w:t>
            </w: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6E17553D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5</w:t>
            </w:r>
          </w:p>
        </w:tc>
      </w:tr>
      <w:tr w:rsidR="008B739E" w:rsidRPr="00CA6612" w14:paraId="681E24B4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CB97EC3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maize silage</w:t>
            </w:r>
          </w:p>
        </w:tc>
        <w:tc>
          <w:tcPr>
            <w:tcW w:w="1418" w:type="dxa"/>
            <w:shd w:val="clear" w:color="auto" w:fill="auto"/>
          </w:tcPr>
          <w:p w14:paraId="0340D529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%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693E42F5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149BB2A3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3420C479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40</w:t>
            </w:r>
          </w:p>
        </w:tc>
      </w:tr>
      <w:tr w:rsidR="008B739E" w:rsidRPr="00CA6612" w14:paraId="1A9867D9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77309EB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alfalfa hay</w:t>
            </w:r>
          </w:p>
        </w:tc>
        <w:tc>
          <w:tcPr>
            <w:tcW w:w="1418" w:type="dxa"/>
            <w:shd w:val="clear" w:color="auto" w:fill="auto"/>
          </w:tcPr>
          <w:p w14:paraId="4350783A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%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01212C94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70B7E5A1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--</w:t>
            </w: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59F156B6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</w:t>
            </w:r>
          </w:p>
        </w:tc>
      </w:tr>
      <w:tr w:rsidR="008B739E" w:rsidRPr="00CA6612" w14:paraId="14075990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3D4C09A" w14:textId="77777777" w:rsidR="008B739E" w:rsidRPr="00211DC1" w:rsidRDefault="008B739E" w:rsidP="007C5B91">
            <w:pPr>
              <w:spacing w:line="276" w:lineRule="auto"/>
              <w:rPr>
                <w:b w:val="0"/>
                <w:i/>
                <w:lang w:val="en-GB"/>
              </w:rPr>
            </w:pPr>
            <w:r w:rsidRPr="00211DC1">
              <w:rPr>
                <w:b w:val="0"/>
                <w:i/>
                <w:lang w:val="en-GB"/>
              </w:rPr>
              <w:t>mean (±SD)</w:t>
            </w:r>
          </w:p>
        </w:tc>
        <w:tc>
          <w:tcPr>
            <w:tcW w:w="1418" w:type="dxa"/>
            <w:shd w:val="clear" w:color="auto" w:fill="auto"/>
          </w:tcPr>
          <w:p w14:paraId="73EDCCCD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04D6D428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48" w:type="dxa"/>
            <w:gridSpan w:val="2"/>
            <w:shd w:val="clear" w:color="auto" w:fill="auto"/>
            <w:noWrap/>
          </w:tcPr>
          <w:p w14:paraId="4095A36D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49" w:type="dxa"/>
            <w:gridSpan w:val="2"/>
            <w:shd w:val="clear" w:color="auto" w:fill="auto"/>
            <w:noWrap/>
          </w:tcPr>
          <w:p w14:paraId="47AB5C79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B739E" w:rsidRPr="00211DC1" w14:paraId="7414211C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903A75A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dry matter</w:t>
            </w:r>
          </w:p>
        </w:tc>
        <w:tc>
          <w:tcPr>
            <w:tcW w:w="1418" w:type="dxa"/>
            <w:shd w:val="clear" w:color="auto" w:fill="auto"/>
          </w:tcPr>
          <w:p w14:paraId="1C3810D2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k</w:t>
            </w: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>/ kg fresh matter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DEA1C23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0.8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9462803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3799E87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0.6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BC39E06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A92251F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0.5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3A6E10A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0</w:t>
            </w:r>
          </w:p>
        </w:tc>
      </w:tr>
      <w:tr w:rsidR="008B739E" w:rsidRPr="00211DC1" w14:paraId="70239143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3471F44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organic matter</w:t>
            </w:r>
          </w:p>
        </w:tc>
        <w:tc>
          <w:tcPr>
            <w:tcW w:w="1418" w:type="dxa"/>
            <w:shd w:val="clear" w:color="auto" w:fill="auto"/>
          </w:tcPr>
          <w:p w14:paraId="1A87435B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</w:tcPr>
          <w:p w14:paraId="522FB0C1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26.2</w:t>
            </w:r>
          </w:p>
        </w:tc>
        <w:tc>
          <w:tcPr>
            <w:tcW w:w="874" w:type="dxa"/>
            <w:shd w:val="clear" w:color="auto" w:fill="auto"/>
            <w:noWrap/>
          </w:tcPr>
          <w:p w14:paraId="0A9CCCE2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2.7</w:t>
            </w:r>
          </w:p>
        </w:tc>
        <w:tc>
          <w:tcPr>
            <w:tcW w:w="874" w:type="dxa"/>
            <w:shd w:val="clear" w:color="auto" w:fill="auto"/>
            <w:noWrap/>
          </w:tcPr>
          <w:p w14:paraId="3C6CBBBD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18.6</w:t>
            </w:r>
          </w:p>
        </w:tc>
        <w:tc>
          <w:tcPr>
            <w:tcW w:w="874" w:type="dxa"/>
            <w:shd w:val="clear" w:color="auto" w:fill="auto"/>
            <w:noWrap/>
          </w:tcPr>
          <w:p w14:paraId="326B1FFF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3.4</w:t>
            </w:r>
          </w:p>
        </w:tc>
        <w:tc>
          <w:tcPr>
            <w:tcW w:w="874" w:type="dxa"/>
            <w:shd w:val="clear" w:color="auto" w:fill="auto"/>
            <w:noWrap/>
          </w:tcPr>
          <w:p w14:paraId="52B74769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33.6</w:t>
            </w:r>
          </w:p>
        </w:tc>
        <w:tc>
          <w:tcPr>
            <w:tcW w:w="875" w:type="dxa"/>
            <w:shd w:val="clear" w:color="auto" w:fill="auto"/>
            <w:noWrap/>
          </w:tcPr>
          <w:p w14:paraId="5C3B75D0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2.6</w:t>
            </w:r>
          </w:p>
        </w:tc>
      </w:tr>
      <w:tr w:rsidR="008B739E" w:rsidRPr="00211DC1" w14:paraId="247F9AD5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F88BC57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r w:rsidRPr="00211DC1">
              <w:rPr>
                <w:lang w:val="en-GB"/>
              </w:rPr>
              <w:t>crude protein</w:t>
            </w:r>
          </w:p>
        </w:tc>
        <w:tc>
          <w:tcPr>
            <w:tcW w:w="1418" w:type="dxa"/>
            <w:shd w:val="clear" w:color="auto" w:fill="auto"/>
          </w:tcPr>
          <w:p w14:paraId="5BAE18F7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100A0E2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0.2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028E02F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2.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B2D3BFF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0.1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1638612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2.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21B319E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92.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84B1C0A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3.4</w:t>
            </w:r>
          </w:p>
        </w:tc>
      </w:tr>
      <w:tr w:rsidR="008B739E" w:rsidRPr="00211DC1" w14:paraId="22AF9043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E6396C6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proofErr w:type="spellStart"/>
            <w:r w:rsidRPr="00211DC1">
              <w:rPr>
                <w:lang w:val="en-GB"/>
              </w:rPr>
              <w:t>ADF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D9C0903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hideMark/>
          </w:tcPr>
          <w:p w14:paraId="4612A52F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277.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457E7E5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8.5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B6824A4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301.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552895B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3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A6C69D5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257.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C25014C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2.3</w:t>
            </w:r>
          </w:p>
        </w:tc>
      </w:tr>
      <w:tr w:rsidR="008B739E" w:rsidRPr="00211DC1" w14:paraId="68FD662C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43E110A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proofErr w:type="spellStart"/>
            <w:r w:rsidRPr="00211DC1">
              <w:rPr>
                <w:lang w:val="en-GB"/>
              </w:rPr>
              <w:t>NDF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C20770A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hideMark/>
          </w:tcPr>
          <w:p w14:paraId="24837C46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470.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3434166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2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30DA32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484.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B2F7878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2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72D784D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421.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66CDA3F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5.6</w:t>
            </w:r>
          </w:p>
        </w:tc>
      </w:tr>
      <w:tr w:rsidR="008B739E" w:rsidRPr="00211DC1" w14:paraId="6B0023B5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C45842B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proofErr w:type="spellStart"/>
            <w:r w:rsidRPr="00211DC1">
              <w:rPr>
                <w:lang w:val="en-GB"/>
              </w:rPr>
              <w:t>NEL</w:t>
            </w:r>
            <w:proofErr w:type="spellEnd"/>
            <w:r w:rsidRPr="00211DC1">
              <w:rPr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1EC4BD2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MJ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hideMark/>
          </w:tcPr>
          <w:p w14:paraId="1125AE34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D98BE8E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7D33A3C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.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D6DD1F6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91C8CC2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.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7509F67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1</w:t>
            </w:r>
          </w:p>
        </w:tc>
      </w:tr>
      <w:tr w:rsidR="008B739E" w:rsidRPr="00211DC1" w14:paraId="00156729" w14:textId="77777777" w:rsidTr="007C5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F66C92A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proofErr w:type="spellStart"/>
            <w:r w:rsidRPr="00211DC1">
              <w:rPr>
                <w:lang w:val="en-GB"/>
              </w:rPr>
              <w:t>ADPE</w:t>
            </w:r>
            <w:proofErr w:type="spellEnd"/>
            <w:r w:rsidRPr="00211DC1">
              <w:rPr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5405E8C" w14:textId="77777777" w:rsidR="008B739E" w:rsidRPr="00211DC1" w:rsidRDefault="008B739E" w:rsidP="007C5B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hideMark/>
          </w:tcPr>
          <w:p w14:paraId="3177F84D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79.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27D7AD6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2DE4DEB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68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55FF29C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.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CEB1407" w14:textId="77777777" w:rsidR="008B739E" w:rsidRPr="00211DC1" w:rsidRDefault="008B739E" w:rsidP="007C5B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66.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16C3AB8" w14:textId="77777777" w:rsidR="008B739E" w:rsidRPr="00211DC1" w:rsidRDefault="008B739E" w:rsidP="007C5B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0.9</w:t>
            </w:r>
          </w:p>
        </w:tc>
      </w:tr>
      <w:tr w:rsidR="008B739E" w:rsidRPr="00211DC1" w14:paraId="6CC1E6F5" w14:textId="77777777" w:rsidTr="007C5B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02339DB" w14:textId="77777777" w:rsidR="008B739E" w:rsidRPr="00211DC1" w:rsidRDefault="008B739E" w:rsidP="007C5B91">
            <w:pPr>
              <w:spacing w:line="276" w:lineRule="auto"/>
              <w:rPr>
                <w:lang w:val="en-GB"/>
              </w:rPr>
            </w:pPr>
            <w:proofErr w:type="spellStart"/>
            <w:r w:rsidRPr="00211DC1">
              <w:rPr>
                <w:lang w:val="en-GB"/>
              </w:rPr>
              <w:t>ADPN</w:t>
            </w:r>
            <w:proofErr w:type="spellEnd"/>
            <w:r w:rsidRPr="00211DC1">
              <w:rPr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26F559B" w14:textId="77777777" w:rsidR="008B739E" w:rsidRPr="00211DC1" w:rsidRDefault="008B739E" w:rsidP="007C5B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g</w:t>
            </w:r>
            <w:r>
              <w:rPr>
                <w:lang w:val="en-GB"/>
              </w:rPr>
              <w:t xml:space="preserve">/ kg </w:t>
            </w:r>
            <w:proofErr w:type="spellStart"/>
            <w:r>
              <w:rPr>
                <w:lang w:val="en-GB"/>
              </w:rPr>
              <w:t>D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hideMark/>
          </w:tcPr>
          <w:p w14:paraId="34341AFD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6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DFC232B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.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CDDF87E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6.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A92EBBD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1.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16A9611" w14:textId="77777777" w:rsidR="008B739E" w:rsidRPr="00211DC1" w:rsidRDefault="008B739E" w:rsidP="007C5B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57.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10BCCEF" w14:textId="77777777" w:rsidR="008B739E" w:rsidRPr="00211DC1" w:rsidRDefault="008B739E" w:rsidP="007C5B9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1DC1">
              <w:rPr>
                <w:lang w:val="en-GB"/>
              </w:rPr>
              <w:t>±2.1</w:t>
            </w:r>
          </w:p>
        </w:tc>
      </w:tr>
    </w:tbl>
    <w:p w14:paraId="17917B24" w14:textId="77777777" w:rsidR="007C1EE8" w:rsidRDefault="008B739E">
      <w:pPr>
        <w:spacing w:after="0" w:line="240" w:lineRule="auto"/>
        <w:jc w:val="left"/>
        <w:rPr>
          <w:rFonts w:eastAsia="Times New Roman" w:cs="Times New Roman"/>
          <w:i/>
          <w:iCs/>
          <w:sz w:val="20"/>
          <w:lang w:val="en-GB" w:eastAsia="en-GB"/>
        </w:rPr>
      </w:pPr>
      <w:proofErr w:type="spellStart"/>
      <w:r w:rsidRPr="00211DC1">
        <w:rPr>
          <w:rFonts w:eastAsia="Times New Roman" w:cs="Times New Roman"/>
          <w:i/>
          <w:iCs/>
          <w:sz w:val="20"/>
          <w:lang w:val="en-GB" w:eastAsia="en-GB"/>
        </w:rPr>
        <w:t>ADF</w:t>
      </w:r>
      <w:proofErr w:type="spellEnd"/>
      <w:r w:rsidRPr="00211DC1">
        <w:rPr>
          <w:rFonts w:eastAsia="Times New Roman" w:cs="Times New Roman"/>
          <w:i/>
          <w:iCs/>
          <w:sz w:val="20"/>
          <w:lang w:val="en-GB" w:eastAsia="en-GB"/>
        </w:rPr>
        <w:t>: acid detergent fibr</w:t>
      </w:r>
      <w:r>
        <w:rPr>
          <w:rFonts w:eastAsia="Times New Roman" w:cs="Times New Roman"/>
          <w:i/>
          <w:iCs/>
          <w:sz w:val="20"/>
          <w:lang w:val="en-GB" w:eastAsia="en-GB"/>
        </w:rPr>
        <w:t>e,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 </w:t>
      </w:r>
      <w:proofErr w:type="spellStart"/>
      <w:r w:rsidRPr="00211DC1">
        <w:rPr>
          <w:rFonts w:eastAsia="Times New Roman" w:cs="Times New Roman"/>
          <w:i/>
          <w:iCs/>
          <w:sz w:val="20"/>
          <w:lang w:val="en-GB" w:eastAsia="en-GB"/>
        </w:rPr>
        <w:t>NDF</w:t>
      </w:r>
      <w:proofErr w:type="spellEnd"/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: </w:t>
      </w:r>
      <w:r>
        <w:rPr>
          <w:rFonts w:eastAsia="Times New Roman" w:cs="Times New Roman"/>
          <w:i/>
          <w:iCs/>
          <w:sz w:val="20"/>
          <w:lang w:val="en-GB" w:eastAsia="en-GB"/>
        </w:rPr>
        <w:t>n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>eutral detergent fibr</w:t>
      </w:r>
      <w:r>
        <w:rPr>
          <w:rFonts w:eastAsia="Times New Roman" w:cs="Times New Roman"/>
          <w:i/>
          <w:iCs/>
          <w:sz w:val="20"/>
          <w:lang w:val="en-GB" w:eastAsia="en-GB"/>
        </w:rPr>
        <w:t>e,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 </w:t>
      </w:r>
      <w:proofErr w:type="spellStart"/>
      <w:r w:rsidRPr="00211DC1">
        <w:rPr>
          <w:rFonts w:eastAsia="Times New Roman" w:cs="Times New Roman"/>
          <w:i/>
          <w:iCs/>
          <w:sz w:val="20"/>
          <w:lang w:val="en-GB" w:eastAsia="en-GB"/>
        </w:rPr>
        <w:t>NEL</w:t>
      </w:r>
      <w:proofErr w:type="spellEnd"/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: </w:t>
      </w:r>
      <w:r>
        <w:rPr>
          <w:rFonts w:eastAsia="Times New Roman" w:cs="Times New Roman"/>
          <w:i/>
          <w:iCs/>
          <w:sz w:val="20"/>
          <w:lang w:val="en-GB" w:eastAsia="en-GB"/>
        </w:rPr>
        <w:t>n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>et energy for lactation</w:t>
      </w:r>
      <w:r>
        <w:rPr>
          <w:rFonts w:eastAsia="Times New Roman" w:cs="Times New Roman"/>
          <w:i/>
          <w:iCs/>
          <w:sz w:val="20"/>
          <w:lang w:val="en-GB" w:eastAsia="en-GB"/>
        </w:rPr>
        <w:t>,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 </w:t>
      </w:r>
      <w:proofErr w:type="spellStart"/>
      <w:r w:rsidRPr="00211DC1">
        <w:rPr>
          <w:rFonts w:eastAsia="Times New Roman" w:cs="Times New Roman"/>
          <w:i/>
          <w:iCs/>
          <w:sz w:val="20"/>
          <w:lang w:val="en-GB" w:eastAsia="en-GB"/>
        </w:rPr>
        <w:t>APDE</w:t>
      </w:r>
      <w:proofErr w:type="spellEnd"/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: </w:t>
      </w:r>
      <w:r>
        <w:rPr>
          <w:rFonts w:eastAsia="Times New Roman" w:cs="Times New Roman"/>
          <w:i/>
          <w:iCs/>
          <w:sz w:val="20"/>
          <w:lang w:val="en-GB" w:eastAsia="en-GB"/>
        </w:rPr>
        <w:t>a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bsorbable protein at the duodenum limited by rumen fermentable energy, </w:t>
      </w:r>
      <w:proofErr w:type="spellStart"/>
      <w:r w:rsidRPr="00211DC1">
        <w:rPr>
          <w:rFonts w:eastAsia="Times New Roman" w:cs="Times New Roman"/>
          <w:i/>
          <w:iCs/>
          <w:sz w:val="20"/>
          <w:lang w:val="en-GB" w:eastAsia="en-GB"/>
        </w:rPr>
        <w:t>APDN</w:t>
      </w:r>
      <w:proofErr w:type="spellEnd"/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: </w:t>
      </w:r>
      <w:r>
        <w:rPr>
          <w:rFonts w:eastAsia="Times New Roman" w:cs="Times New Roman"/>
          <w:i/>
          <w:iCs/>
          <w:sz w:val="20"/>
          <w:lang w:val="en-GB" w:eastAsia="en-GB"/>
        </w:rPr>
        <w:t>a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>bsorbable protein at the duodenum limited by rumen fermentable nitrogen</w:t>
      </w:r>
      <w:r>
        <w:rPr>
          <w:rFonts w:eastAsia="Times New Roman" w:cs="Times New Roman"/>
          <w:i/>
          <w:iCs/>
          <w:sz w:val="20"/>
          <w:lang w:val="en-GB" w:eastAsia="en-GB"/>
        </w:rPr>
        <w:t>;</w:t>
      </w:r>
      <w:r w:rsidRPr="00211DC1">
        <w:rPr>
          <w:rFonts w:eastAsia="Times New Roman" w:cs="Times New Roman"/>
          <w:i/>
          <w:iCs/>
          <w:sz w:val="20"/>
          <w:lang w:val="en-GB" w:eastAsia="en-GB"/>
        </w:rPr>
        <w:t xml:space="preserve"> *calculated according to </w:t>
      </w:r>
    </w:p>
    <w:p w14:paraId="6B379D15" w14:textId="77777777" w:rsidR="007C1EE8" w:rsidRDefault="007C1EE8">
      <w:pPr>
        <w:spacing w:after="0" w:line="240" w:lineRule="auto"/>
        <w:jc w:val="left"/>
        <w:rPr>
          <w:rFonts w:eastAsia="Times New Roman" w:cs="Times New Roman"/>
          <w:i/>
          <w:iCs/>
          <w:sz w:val="20"/>
          <w:lang w:val="en-GB" w:eastAsia="en-GB"/>
        </w:rPr>
      </w:pPr>
    </w:p>
    <w:p w14:paraId="7EDE3E11" w14:textId="248F3CD0" w:rsidR="007C1EE8" w:rsidRDefault="007C1EE8" w:rsidP="007C1EE8">
      <w:pPr>
        <w:keepNext/>
        <w:spacing w:before="120" w:after="240" w:line="360" w:lineRule="auto"/>
        <w:jc w:val="left"/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Supplementary Table 2| </w:t>
      </w:r>
      <w:r w:rsidRPr="006F39B4">
        <w:rPr>
          <w:rFonts w:ascii="Times New Roman" w:eastAsia="Calibri" w:hAnsi="Times New Roman" w:cs="Times New Roman"/>
          <w:b/>
          <w:bCs/>
          <w:lang w:val="en-US"/>
        </w:rPr>
        <w:t>Description of true and false positive and negative seconds of feeding and ruminating.</w:t>
      </w:r>
    </w:p>
    <w:tbl>
      <w:tblPr>
        <w:tblStyle w:val="TabellemithellemGitternetz"/>
        <w:tblW w:w="0" w:type="auto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1"/>
        <w:gridCol w:w="1511"/>
        <w:gridCol w:w="1511"/>
      </w:tblGrid>
      <w:tr w:rsidR="007C1EE8" w:rsidRPr="00AC61ED" w14:paraId="2FCB30A0" w14:textId="77777777" w:rsidTr="007C5B91">
        <w:tc>
          <w:tcPr>
            <w:tcW w:w="9063" w:type="dxa"/>
            <w:gridSpan w:val="6"/>
          </w:tcPr>
          <w:p w14:paraId="2F000BA3" w14:textId="77777777" w:rsidR="007C1EE8" w:rsidRDefault="007C1EE8" w:rsidP="007C5B91">
            <w:pPr>
              <w:keepNext/>
              <w:spacing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valuating seconds for feeding behaviour</w:t>
            </w:r>
          </w:p>
        </w:tc>
      </w:tr>
      <w:tr w:rsidR="007C1EE8" w14:paraId="4A28EFE2" w14:textId="77777777" w:rsidTr="007C5B91">
        <w:tc>
          <w:tcPr>
            <w:tcW w:w="1510" w:type="dxa"/>
            <w:vMerge w:val="restart"/>
          </w:tcPr>
          <w:p w14:paraId="21153DBF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proofErr w:type="spellStart"/>
            <w:r w:rsidRPr="00C51F1B">
              <w:rPr>
                <w:b/>
                <w:lang w:val="en-GB"/>
              </w:rPr>
              <w:t>Viewer2</w:t>
            </w:r>
            <w:proofErr w:type="spellEnd"/>
            <w:r w:rsidRPr="00C51F1B">
              <w:rPr>
                <w:b/>
                <w:lang w:val="en-GB"/>
              </w:rPr>
              <w:t xml:space="preserve"> classified behaviour</w:t>
            </w:r>
          </w:p>
        </w:tc>
        <w:tc>
          <w:tcPr>
            <w:tcW w:w="7553" w:type="dxa"/>
            <w:gridSpan w:val="5"/>
          </w:tcPr>
          <w:p w14:paraId="46EE9723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observed behaviour</w:t>
            </w:r>
          </w:p>
        </w:tc>
      </w:tr>
      <w:tr w:rsidR="007C1EE8" w14:paraId="3974E0D3" w14:textId="77777777" w:rsidTr="007C5B91">
        <w:tc>
          <w:tcPr>
            <w:tcW w:w="1510" w:type="dxa"/>
            <w:vMerge/>
          </w:tcPr>
          <w:p w14:paraId="1F878699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1510" w:type="dxa"/>
          </w:tcPr>
          <w:p w14:paraId="2D4358BA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Feeding</w:t>
            </w:r>
          </w:p>
        </w:tc>
        <w:tc>
          <w:tcPr>
            <w:tcW w:w="1510" w:type="dxa"/>
          </w:tcPr>
          <w:p w14:paraId="0BAF9371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Ruminating</w:t>
            </w:r>
          </w:p>
        </w:tc>
        <w:tc>
          <w:tcPr>
            <w:tcW w:w="1511" w:type="dxa"/>
          </w:tcPr>
          <w:p w14:paraId="69B80E8B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No oral behaviour</w:t>
            </w:r>
          </w:p>
        </w:tc>
        <w:tc>
          <w:tcPr>
            <w:tcW w:w="1511" w:type="dxa"/>
          </w:tcPr>
          <w:p w14:paraId="5512E90D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other oral behaviour</w:t>
            </w:r>
          </w:p>
        </w:tc>
        <w:tc>
          <w:tcPr>
            <w:tcW w:w="1511" w:type="dxa"/>
          </w:tcPr>
          <w:p w14:paraId="5183698B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Drinking</w:t>
            </w:r>
          </w:p>
        </w:tc>
      </w:tr>
      <w:tr w:rsidR="007C1EE8" w14:paraId="55C2A39E" w14:textId="77777777" w:rsidTr="007C5B91">
        <w:tc>
          <w:tcPr>
            <w:tcW w:w="1510" w:type="dxa"/>
          </w:tcPr>
          <w:p w14:paraId="53E1C4A2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Feeding</w:t>
            </w:r>
          </w:p>
        </w:tc>
        <w:tc>
          <w:tcPr>
            <w:tcW w:w="1510" w:type="dxa"/>
          </w:tcPr>
          <w:p w14:paraId="17416DB8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TP</w:t>
            </w:r>
            <w:proofErr w:type="spellEnd"/>
          </w:p>
        </w:tc>
        <w:tc>
          <w:tcPr>
            <w:tcW w:w="1510" w:type="dxa"/>
          </w:tcPr>
          <w:p w14:paraId="441AF0C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1" w:type="dxa"/>
          </w:tcPr>
          <w:p w14:paraId="5893E054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1" w:type="dxa"/>
          </w:tcPr>
          <w:p w14:paraId="3C11CEC8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1" w:type="dxa"/>
          </w:tcPr>
          <w:p w14:paraId="1236A773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</w:tr>
      <w:tr w:rsidR="007C1EE8" w14:paraId="20A85321" w14:textId="77777777" w:rsidTr="007C5B91">
        <w:tc>
          <w:tcPr>
            <w:tcW w:w="1510" w:type="dxa"/>
          </w:tcPr>
          <w:p w14:paraId="270BD11F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Ruminating</w:t>
            </w:r>
          </w:p>
        </w:tc>
        <w:tc>
          <w:tcPr>
            <w:tcW w:w="1510" w:type="dxa"/>
          </w:tcPr>
          <w:p w14:paraId="0B625B3F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N</w:t>
            </w:r>
          </w:p>
        </w:tc>
        <w:tc>
          <w:tcPr>
            <w:tcW w:w="1510" w:type="dxa"/>
          </w:tcPr>
          <w:p w14:paraId="5753303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2D6D8DE4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5EE92A7C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320FBBE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7C1EE8" w14:paraId="03992A9F" w14:textId="77777777" w:rsidTr="007C5B91">
        <w:tc>
          <w:tcPr>
            <w:tcW w:w="1510" w:type="dxa"/>
          </w:tcPr>
          <w:p w14:paraId="7489D407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No oral behaviour</w:t>
            </w:r>
          </w:p>
        </w:tc>
        <w:tc>
          <w:tcPr>
            <w:tcW w:w="1510" w:type="dxa"/>
          </w:tcPr>
          <w:p w14:paraId="669815D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N</w:t>
            </w:r>
          </w:p>
        </w:tc>
        <w:tc>
          <w:tcPr>
            <w:tcW w:w="1510" w:type="dxa"/>
          </w:tcPr>
          <w:p w14:paraId="738AB856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2BCEB64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  <w:tc>
          <w:tcPr>
            <w:tcW w:w="1511" w:type="dxa"/>
          </w:tcPr>
          <w:p w14:paraId="34337F29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  <w:tc>
          <w:tcPr>
            <w:tcW w:w="1511" w:type="dxa"/>
          </w:tcPr>
          <w:p w14:paraId="36A218AB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</w:tr>
      <w:tr w:rsidR="007C1EE8" w:rsidRPr="00AC61ED" w14:paraId="2094DBBD" w14:textId="77777777" w:rsidTr="007C5B91">
        <w:tc>
          <w:tcPr>
            <w:tcW w:w="9063" w:type="dxa"/>
            <w:gridSpan w:val="6"/>
          </w:tcPr>
          <w:p w14:paraId="2604C8B7" w14:textId="77777777" w:rsidR="007C1EE8" w:rsidRDefault="007C1EE8" w:rsidP="007C5B91">
            <w:pPr>
              <w:keepNext/>
              <w:spacing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valuating seconds for ruminating behaviour</w:t>
            </w:r>
          </w:p>
        </w:tc>
      </w:tr>
      <w:tr w:rsidR="007C1EE8" w14:paraId="66EE40EA" w14:textId="77777777" w:rsidTr="007C5B91">
        <w:tc>
          <w:tcPr>
            <w:tcW w:w="1510" w:type="dxa"/>
            <w:vMerge w:val="restart"/>
          </w:tcPr>
          <w:p w14:paraId="09BEB18A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proofErr w:type="spellStart"/>
            <w:r w:rsidRPr="00C51F1B">
              <w:rPr>
                <w:b/>
                <w:lang w:val="en-GB"/>
              </w:rPr>
              <w:t>Viewer2</w:t>
            </w:r>
            <w:proofErr w:type="spellEnd"/>
            <w:r w:rsidRPr="00C51F1B">
              <w:rPr>
                <w:b/>
                <w:lang w:val="en-GB"/>
              </w:rPr>
              <w:t xml:space="preserve"> classified behaviour</w:t>
            </w:r>
          </w:p>
        </w:tc>
        <w:tc>
          <w:tcPr>
            <w:tcW w:w="7553" w:type="dxa"/>
            <w:gridSpan w:val="5"/>
          </w:tcPr>
          <w:p w14:paraId="73ADA05F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observed behaviour</w:t>
            </w:r>
          </w:p>
        </w:tc>
      </w:tr>
      <w:tr w:rsidR="007C1EE8" w14:paraId="3CE2A6F2" w14:textId="77777777" w:rsidTr="007C5B91">
        <w:tc>
          <w:tcPr>
            <w:tcW w:w="1510" w:type="dxa"/>
            <w:vMerge/>
          </w:tcPr>
          <w:p w14:paraId="5D3D3A21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1510" w:type="dxa"/>
          </w:tcPr>
          <w:p w14:paraId="10EBFE20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Feeding</w:t>
            </w:r>
          </w:p>
        </w:tc>
        <w:tc>
          <w:tcPr>
            <w:tcW w:w="1510" w:type="dxa"/>
          </w:tcPr>
          <w:p w14:paraId="4880C7F3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Ruminating</w:t>
            </w:r>
          </w:p>
        </w:tc>
        <w:tc>
          <w:tcPr>
            <w:tcW w:w="1511" w:type="dxa"/>
          </w:tcPr>
          <w:p w14:paraId="0F838335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No oral behaviour</w:t>
            </w:r>
          </w:p>
        </w:tc>
        <w:tc>
          <w:tcPr>
            <w:tcW w:w="1511" w:type="dxa"/>
          </w:tcPr>
          <w:p w14:paraId="434D3822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other oral behaviour</w:t>
            </w:r>
          </w:p>
        </w:tc>
        <w:tc>
          <w:tcPr>
            <w:tcW w:w="1511" w:type="dxa"/>
          </w:tcPr>
          <w:p w14:paraId="046F4CD1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Drinking</w:t>
            </w:r>
          </w:p>
        </w:tc>
      </w:tr>
      <w:tr w:rsidR="007C1EE8" w14:paraId="2D5E303E" w14:textId="77777777" w:rsidTr="007C5B91">
        <w:tc>
          <w:tcPr>
            <w:tcW w:w="1510" w:type="dxa"/>
          </w:tcPr>
          <w:p w14:paraId="5E2B7485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Feeding</w:t>
            </w:r>
          </w:p>
        </w:tc>
        <w:tc>
          <w:tcPr>
            <w:tcW w:w="1510" w:type="dxa"/>
          </w:tcPr>
          <w:p w14:paraId="4421EDA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0" w:type="dxa"/>
          </w:tcPr>
          <w:p w14:paraId="64A7099D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N</w:t>
            </w:r>
          </w:p>
        </w:tc>
        <w:tc>
          <w:tcPr>
            <w:tcW w:w="1511" w:type="dxa"/>
          </w:tcPr>
          <w:p w14:paraId="7728C617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72445C6F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1" w:type="dxa"/>
          </w:tcPr>
          <w:p w14:paraId="439B06BC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7C1EE8" w14:paraId="12122147" w14:textId="77777777" w:rsidTr="007C5B91">
        <w:tc>
          <w:tcPr>
            <w:tcW w:w="1510" w:type="dxa"/>
          </w:tcPr>
          <w:p w14:paraId="116D7B1D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Ruminating</w:t>
            </w:r>
          </w:p>
        </w:tc>
        <w:tc>
          <w:tcPr>
            <w:tcW w:w="1510" w:type="dxa"/>
          </w:tcPr>
          <w:p w14:paraId="3018D10B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0" w:type="dxa"/>
          </w:tcPr>
          <w:p w14:paraId="43184DBD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TP</w:t>
            </w:r>
            <w:proofErr w:type="spellEnd"/>
          </w:p>
        </w:tc>
        <w:tc>
          <w:tcPr>
            <w:tcW w:w="1511" w:type="dxa"/>
          </w:tcPr>
          <w:p w14:paraId="166B3516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1" w:type="dxa"/>
          </w:tcPr>
          <w:p w14:paraId="29E05646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  <w:tc>
          <w:tcPr>
            <w:tcW w:w="1511" w:type="dxa"/>
          </w:tcPr>
          <w:p w14:paraId="1E5A87A2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P</w:t>
            </w:r>
          </w:p>
        </w:tc>
      </w:tr>
      <w:tr w:rsidR="007C1EE8" w14:paraId="60E95D7C" w14:textId="77777777" w:rsidTr="007C5B91">
        <w:tc>
          <w:tcPr>
            <w:tcW w:w="1510" w:type="dxa"/>
          </w:tcPr>
          <w:p w14:paraId="5C9368F3" w14:textId="77777777" w:rsidR="007C1EE8" w:rsidRPr="00C51F1B" w:rsidRDefault="007C1EE8" w:rsidP="007C5B91">
            <w:pPr>
              <w:keepNext/>
              <w:spacing w:after="0" w:line="240" w:lineRule="auto"/>
              <w:jc w:val="left"/>
              <w:rPr>
                <w:b/>
                <w:lang w:val="en-GB"/>
              </w:rPr>
            </w:pPr>
            <w:r w:rsidRPr="00C51F1B">
              <w:rPr>
                <w:b/>
                <w:lang w:val="en-GB"/>
              </w:rPr>
              <w:t>No oral behaviour</w:t>
            </w:r>
          </w:p>
        </w:tc>
        <w:tc>
          <w:tcPr>
            <w:tcW w:w="1510" w:type="dxa"/>
          </w:tcPr>
          <w:p w14:paraId="1E2E090C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10" w:type="dxa"/>
          </w:tcPr>
          <w:p w14:paraId="671DD1DF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N</w:t>
            </w:r>
          </w:p>
        </w:tc>
        <w:tc>
          <w:tcPr>
            <w:tcW w:w="1511" w:type="dxa"/>
          </w:tcPr>
          <w:p w14:paraId="7E0940E8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  <w:tc>
          <w:tcPr>
            <w:tcW w:w="1511" w:type="dxa"/>
          </w:tcPr>
          <w:p w14:paraId="440C0FDF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  <w:tc>
          <w:tcPr>
            <w:tcW w:w="1511" w:type="dxa"/>
          </w:tcPr>
          <w:p w14:paraId="1DC9C723" w14:textId="77777777" w:rsidR="007C1EE8" w:rsidRDefault="007C1EE8" w:rsidP="007C5B91">
            <w:pPr>
              <w:keepNext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N</w:t>
            </w:r>
          </w:p>
        </w:tc>
      </w:tr>
    </w:tbl>
    <w:p w14:paraId="4960B232" w14:textId="25849AE9" w:rsidR="004E4A9D" w:rsidRDefault="004E4A9D">
      <w:pPr>
        <w:spacing w:after="0" w:line="240" w:lineRule="auto"/>
        <w:jc w:val="left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br w:type="page"/>
      </w:r>
    </w:p>
    <w:p w14:paraId="307B724E" w14:textId="43EF95D3" w:rsidR="0076026F" w:rsidRDefault="004E4A9D" w:rsidP="008B739E">
      <w:pPr>
        <w:spacing w:after="0" w:line="360" w:lineRule="auto"/>
        <w:jc w:val="left"/>
        <w:rPr>
          <w:rFonts w:ascii="Calibri" w:hAnsi="Calibri" w:cs="Calibri"/>
          <w:noProof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Supplementary Table </w:t>
      </w:r>
      <w:r w:rsidR="008B739E">
        <w:rPr>
          <w:rFonts w:ascii="Times New Roman" w:eastAsia="Calibri" w:hAnsi="Times New Roman" w:cs="Times New Roman"/>
          <w:b/>
          <w:bCs/>
          <w:lang w:val="en-US"/>
        </w:rPr>
        <w:t>3</w:t>
      </w:r>
      <w:r>
        <w:rPr>
          <w:rFonts w:ascii="Times New Roman" w:eastAsia="Calibri" w:hAnsi="Times New Roman" w:cs="Times New Roman"/>
          <w:b/>
          <w:bCs/>
          <w:lang w:val="en-US"/>
        </w:rPr>
        <w:t>| Model estimates of the agreement parameters and model comparison results for significance of fixed effects.</w:t>
      </w:r>
    </w:p>
    <w:tbl>
      <w:tblPr>
        <w:tblpPr w:leftFromText="180" w:rightFromText="180" w:vertAnchor="text" w:horzAnchor="margin" w:tblpY="326"/>
        <w:tblW w:w="9073" w:type="dxa"/>
        <w:tblCellSpacing w:w="11" w:type="dxa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45"/>
        <w:gridCol w:w="2249"/>
        <w:gridCol w:w="1690"/>
        <w:gridCol w:w="993"/>
        <w:gridCol w:w="1153"/>
        <w:gridCol w:w="708"/>
        <w:gridCol w:w="1135"/>
      </w:tblGrid>
      <w:tr w:rsidR="004E4A9D" w:rsidRPr="0076026F" w14:paraId="14BF91F0" w14:textId="77777777" w:rsidTr="004E4A9D">
        <w:trPr>
          <w:trHeight w:val="276"/>
          <w:tblCellSpacing w:w="11" w:type="dxa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D90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Parameter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A2D6" w14:textId="327523CE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t>F</w:t>
            </w:r>
            <w:r w:rsidRPr="0076026F">
              <w:rPr>
                <w:rFonts w:ascii="Calibri" w:hAnsi="Calibri" w:cs="Calibri"/>
                <w:b/>
                <w:bCs/>
                <w:noProof/>
              </w:rPr>
              <w:t>actor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6C0CA" w14:textId="50D20342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t>L</w:t>
            </w:r>
            <w:r w:rsidRPr="0076026F">
              <w:rPr>
                <w:rFonts w:ascii="Calibri" w:hAnsi="Calibri" w:cs="Calibri"/>
                <w:b/>
                <w:bCs/>
                <w:noProof/>
              </w:rPr>
              <w:t>evel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EBF1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Estimat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36DC" w14:textId="77777777" w:rsidR="0076026F" w:rsidRPr="0076026F" w:rsidRDefault="0076026F" w:rsidP="00582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td. Error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67289" w14:textId="3A9B1117" w:rsidR="0076026F" w:rsidRPr="005825AB" w:rsidRDefault="005825AB" w:rsidP="00582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proofErr w:type="spellStart"/>
            <w:r w:rsidRPr="005825AB">
              <w:rPr>
                <w:b/>
                <w:lang w:val="en-GB"/>
              </w:rPr>
              <w:t>χ</w:t>
            </w:r>
            <w:r w:rsidRPr="005825AB">
              <w:rPr>
                <w:b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B8B9" w14:textId="77777777" w:rsidR="0076026F" w:rsidRPr="0076026F" w:rsidRDefault="0076026F" w:rsidP="00582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p-value</w:t>
            </w:r>
          </w:p>
        </w:tc>
      </w:tr>
      <w:tr w:rsidR="0076026F" w:rsidRPr="00AC61ED" w14:paraId="20B31FDB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E5A1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ormula:</w:t>
            </w:r>
          </w:p>
        </w:tc>
        <w:tc>
          <w:tcPr>
            <w:tcW w:w="78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1E24B" w14:textId="7B8B3F3E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parameter ~ </w:t>
            </w:r>
            <w:r>
              <w:rPr>
                <w:rFonts w:ascii="Calibri" w:hAnsi="Calibri" w:cs="Calibri"/>
                <w:i/>
                <w:iCs/>
                <w:noProof/>
                <w:lang w:val="en-US"/>
              </w:rPr>
              <w:t>behaviour</w:t>
            </w: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 + species + (1|name) + (1|condition) + (1|frequency)</w:t>
            </w:r>
          </w:p>
        </w:tc>
      </w:tr>
      <w:tr w:rsidR="0076026F" w:rsidRPr="0076026F" w14:paraId="0AA30DF7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C86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Accurac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324B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526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goat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BCC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71F8" w14:textId="28062B41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EFB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0BC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02331426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B7E7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9A5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peci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45EB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hee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5B2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1514" w14:textId="0FB62EAA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6A4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AAC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0</w:t>
            </w:r>
          </w:p>
        </w:tc>
      </w:tr>
      <w:tr w:rsidR="0076026F" w:rsidRPr="0076026F" w14:paraId="72F0C434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89B5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C58E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AC5D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DC7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6652" w14:textId="5B28DF43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2E4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8.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A64F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1</w:t>
            </w:r>
          </w:p>
        </w:tc>
      </w:tr>
      <w:tr w:rsidR="0076026F" w:rsidRPr="0076026F" w14:paraId="03EC93C1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E29F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ensiti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BE9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402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goat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353E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0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D946" w14:textId="4A09ED53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452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B79C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7F07400B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044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848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peci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61D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hee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9E4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35C89" w14:textId="79E256C6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1D8B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6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184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1</w:t>
            </w:r>
          </w:p>
        </w:tc>
      </w:tr>
      <w:tr w:rsidR="0076026F" w:rsidRPr="0076026F" w14:paraId="3C388924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0E78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C1F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43D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A02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382E" w14:textId="7B27F106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A120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6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378A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1</w:t>
            </w:r>
          </w:p>
        </w:tc>
      </w:tr>
      <w:tr w:rsidR="0076026F" w:rsidRPr="0076026F" w14:paraId="36FD854D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2083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pecific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0F8AB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B32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goat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C2B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D0296" w14:textId="46566033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90F3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22F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34E156FA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ADB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4D8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peci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C89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hee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C806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B087" w14:textId="7AB56974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2554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CBC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99</w:t>
            </w:r>
          </w:p>
        </w:tc>
      </w:tr>
      <w:tr w:rsidR="0076026F" w:rsidRPr="0076026F" w14:paraId="2C093490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8BD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7FF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9CB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5254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3AD85" w14:textId="1C9B7AAF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9EE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7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111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6AA430F6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3B4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Preci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BB4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AFE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goat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A064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0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E3E3" w14:textId="13BE42A6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F40D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A65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1E246728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74EC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A9A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peci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9DCC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shee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D2B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D6CC" w14:textId="050FA131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2BA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3DF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9</w:t>
            </w:r>
          </w:p>
        </w:tc>
      </w:tr>
      <w:tr w:rsidR="0076026F" w:rsidRPr="0076026F" w14:paraId="02264DDE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1A0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0AC9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941F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4944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8F881" w14:textId="43A781D5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233B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34.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F9C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1</w:t>
            </w:r>
          </w:p>
        </w:tc>
      </w:tr>
      <w:tr w:rsidR="0076026F" w:rsidRPr="00AC61ED" w14:paraId="42CB9152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5F9D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ormula:</w:t>
            </w:r>
          </w:p>
        </w:tc>
        <w:tc>
          <w:tcPr>
            <w:tcW w:w="78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9B4C" w14:textId="0C2CA89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  <w:lang w:val="en-US"/>
              </w:rPr>
            </w:pP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parameter ~ </w:t>
            </w:r>
            <w:r>
              <w:rPr>
                <w:rFonts w:ascii="Calibri" w:hAnsi="Calibri" w:cs="Calibri"/>
                <w:i/>
                <w:iCs/>
                <w:noProof/>
                <w:lang w:val="en-US"/>
              </w:rPr>
              <w:t>behaviour</w:t>
            </w: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 + condition + (1|name) + (1|species)</w:t>
            </w:r>
          </w:p>
        </w:tc>
      </w:tr>
      <w:tr w:rsidR="0076026F" w:rsidRPr="0076026F" w14:paraId="1F2079AF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2C10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Accurac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9D1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2F0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pasture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EC9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6C64" w14:textId="284C6506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F98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17D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466FC0FD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8FB9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9124B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cond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FAEC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A32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B6E2" w14:textId="15CC6B8D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B9E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.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409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3</w:t>
            </w:r>
          </w:p>
        </w:tc>
      </w:tr>
      <w:tr w:rsidR="0076026F" w:rsidRPr="0076026F" w14:paraId="0E1534CF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857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627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BA6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FF7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4A62E" w14:textId="5E46C7ED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36E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2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65D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0E541160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B06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6688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 xml:space="preserve"> condition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12F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D84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214FB" w14:textId="5C70C8C8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C99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8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04DC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1</w:t>
            </w:r>
          </w:p>
        </w:tc>
      </w:tr>
      <w:tr w:rsidR="0076026F" w:rsidRPr="0076026F" w14:paraId="37D6055C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5A0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ensiti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9E2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3356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pasture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C9C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E69FA" w14:textId="6DD379E5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97F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2AE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7F68D8F5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76A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FBDF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cond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88F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DF7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FA13" w14:textId="64F82CD7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991E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27E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3</w:t>
            </w:r>
          </w:p>
        </w:tc>
      </w:tr>
      <w:tr w:rsidR="0076026F" w:rsidRPr="0076026F" w14:paraId="5682AE07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26B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304B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C0A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DC7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40571" w14:textId="1FDD2E9E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757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7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905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5C0A1F46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1A8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D08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 xml:space="preserve"> condition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D8A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645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4A60" w14:textId="03521634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FB4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815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36</w:t>
            </w:r>
          </w:p>
        </w:tc>
      </w:tr>
      <w:tr w:rsidR="0076026F" w:rsidRPr="0076026F" w14:paraId="644124FD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9D4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pecific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4159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29A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pasture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7AF0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AACA" w14:textId="7F2A8235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E72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2F2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5F6EAD1E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E9B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7AA6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cond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70A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F9F7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4C941" w14:textId="1CD229BD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9B19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3.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E7B5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338371EE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4430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F37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B00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13B2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4B3D" w14:textId="4597F33A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12C8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6.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972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715D8138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7FF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068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 xml:space="preserve"> condition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BEE9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DB6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A5310" w14:textId="715AE16B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79A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6057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1</w:t>
            </w:r>
          </w:p>
        </w:tc>
      </w:tr>
      <w:tr w:rsidR="0076026F" w:rsidRPr="0076026F" w14:paraId="10670A68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485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Preci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BFDE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C39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pasture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399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550D" w14:textId="4686AE8C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CAB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6CA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3C410AB2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6FE4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33C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cond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E0DEC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F764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9D74" w14:textId="37E30142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05B1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.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1CB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0893D17E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4185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5CA7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3EC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225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8F50" w14:textId="1AB416FF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BCB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30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8B5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4C79DD3D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816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A045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 xml:space="preserve"> condition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5845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barn:ruminat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54C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AE3A2" w14:textId="09E2FC32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7E1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.7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1F3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AC61ED" w14:paraId="06FDFDF2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54B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ormula:</w:t>
            </w:r>
          </w:p>
        </w:tc>
        <w:tc>
          <w:tcPr>
            <w:tcW w:w="78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3A50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parameter ~ </w:t>
            </w:r>
            <w:r>
              <w:rPr>
                <w:rFonts w:ascii="Calibri" w:hAnsi="Calibri" w:cs="Calibri"/>
                <w:i/>
                <w:iCs/>
                <w:noProof/>
                <w:lang w:val="en-US"/>
              </w:rPr>
              <w:t>behaviour</w:t>
            </w:r>
            <w:r w:rsidRPr="0076026F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 + fre</w:t>
            </w:r>
            <w:r>
              <w:rPr>
                <w:rFonts w:ascii="Calibri" w:hAnsi="Calibri" w:cs="Calibri"/>
                <w:i/>
                <w:iCs/>
                <w:noProof/>
                <w:lang w:val="en-US"/>
              </w:rPr>
              <w:t>quency + (1|name) + (1|species)</w:t>
            </w:r>
          </w:p>
        </w:tc>
      </w:tr>
      <w:tr w:rsidR="0076026F" w:rsidRPr="0076026F" w14:paraId="608C1E02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3D393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Accurac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A41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CD41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0 Hz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2AE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F73F" w14:textId="63F1CF8C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E8E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DD40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30B0DCA6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0A2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EC7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3B5F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 H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7BA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6D00C" w14:textId="4EB40F57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56A4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5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BC3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21B68E8A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DAA4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C401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110E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9D7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03234" w14:textId="6CBD6281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C96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596C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54</w:t>
            </w:r>
          </w:p>
        </w:tc>
      </w:tr>
      <w:tr w:rsidR="0076026F" w:rsidRPr="0076026F" w14:paraId="7B18FFA1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FEC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9E0E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D803" w14:textId="2FA42383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</w:t>
            </w:r>
            <w:r w:rsidR="00131F9F">
              <w:rPr>
                <w:rFonts w:ascii="Calibri" w:hAnsi="Calibri" w:cs="Calibri"/>
                <w:noProof/>
              </w:rPr>
              <w:t xml:space="preserve"> </w:t>
            </w:r>
            <w:r w:rsidRPr="0076026F">
              <w:rPr>
                <w:rFonts w:ascii="Calibri" w:hAnsi="Calibri" w:cs="Calibri"/>
                <w:noProof/>
              </w:rPr>
              <w:t>Hz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9C4D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D042" w14:textId="3878F044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F77D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B40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52</w:t>
            </w:r>
          </w:p>
        </w:tc>
      </w:tr>
      <w:tr w:rsidR="0076026F" w:rsidRPr="0076026F" w14:paraId="420A6529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CA7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ensiti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9E36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5F9E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0 Hz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FF233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509D" w14:textId="12A62EDB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078D1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C55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1A0BCB75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A57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C2B0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A87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 H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9E7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29B5" w14:textId="0C604C59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8C7D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3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66635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8</w:t>
            </w:r>
          </w:p>
        </w:tc>
      </w:tr>
      <w:tr w:rsidR="0076026F" w:rsidRPr="0076026F" w14:paraId="5DF72D50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916E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1709F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A342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0162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FF40" w14:textId="655D9C11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61F7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7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745F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0EEF507C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36DE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FD68F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72C26" w14:textId="5C1630DB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</w:t>
            </w:r>
            <w:r w:rsidR="00131F9F">
              <w:rPr>
                <w:rFonts w:ascii="Calibri" w:hAnsi="Calibri" w:cs="Calibri"/>
                <w:noProof/>
              </w:rPr>
              <w:t xml:space="preserve"> </w:t>
            </w:r>
            <w:r w:rsidRPr="0076026F">
              <w:rPr>
                <w:rFonts w:ascii="Calibri" w:hAnsi="Calibri" w:cs="Calibri"/>
                <w:noProof/>
              </w:rPr>
              <w:t>Hz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A5E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E25E" w14:textId="533918AF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FA42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5BB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3</w:t>
            </w:r>
          </w:p>
        </w:tc>
      </w:tr>
      <w:tr w:rsidR="0076026F" w:rsidRPr="0076026F" w14:paraId="4CDE343D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4B0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Specific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E75A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87C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0 Hz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C41B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20FAE" w14:textId="5074C99D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45E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718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171519EB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ED1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588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B36B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 H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039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534F" w14:textId="2B677649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DD3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.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10F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3</w:t>
            </w:r>
          </w:p>
        </w:tc>
      </w:tr>
      <w:tr w:rsidR="0076026F" w:rsidRPr="0076026F" w14:paraId="17891BD9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10B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DBC67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1B4A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409C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87B2" w14:textId="3B3197BA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DAE8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3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C417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76026F" w:rsidRPr="0076026F" w14:paraId="614FF1CB" w14:textId="77777777" w:rsidTr="004E4A9D">
        <w:trPr>
          <w:trHeight w:val="288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199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93D2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8A3B" w14:textId="54619D9D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</w:t>
            </w:r>
            <w:r w:rsidR="00131F9F">
              <w:rPr>
                <w:rFonts w:ascii="Calibri" w:hAnsi="Calibri" w:cs="Calibri"/>
                <w:noProof/>
              </w:rPr>
              <w:t xml:space="preserve"> </w:t>
            </w:r>
            <w:r w:rsidRPr="0076026F">
              <w:rPr>
                <w:rFonts w:ascii="Calibri" w:hAnsi="Calibri" w:cs="Calibri"/>
                <w:noProof/>
              </w:rPr>
              <w:t>Hz:rumin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A09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718B" w14:textId="78967FCD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8B184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4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14DA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04</w:t>
            </w:r>
          </w:p>
        </w:tc>
      </w:tr>
      <w:tr w:rsidR="0076026F" w:rsidRPr="0076026F" w14:paraId="7E70CA19" w14:textId="77777777" w:rsidTr="004E4A9D">
        <w:trPr>
          <w:trHeight w:val="312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BE9A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noProof/>
              </w:rPr>
            </w:pPr>
            <w:r w:rsidRPr="0076026F">
              <w:rPr>
                <w:rFonts w:ascii="Calibri" w:hAnsi="Calibri" w:cs="Calibri"/>
                <w:b/>
                <w:bCs/>
                <w:noProof/>
              </w:rPr>
              <w:t>Preci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EE55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(Intercep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08F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0 Hz fe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06FB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8B2CF" w14:textId="40B1D562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910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A87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</w:p>
        </w:tc>
      </w:tr>
      <w:tr w:rsidR="0076026F" w:rsidRPr="0076026F" w14:paraId="0CD31766" w14:textId="77777777" w:rsidTr="004E4A9D">
        <w:trPr>
          <w:trHeight w:val="312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1E5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A43D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7274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 H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B21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0AE9" w14:textId="0153D876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4303D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.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B5259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27</w:t>
            </w:r>
          </w:p>
        </w:tc>
      </w:tr>
      <w:tr w:rsidR="004E4A9D" w:rsidRPr="0076026F" w14:paraId="6CA14F3F" w14:textId="77777777" w:rsidTr="004E4A9D">
        <w:trPr>
          <w:trHeight w:val="312"/>
          <w:tblCellSpacing w:w="11" w:type="dxa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54939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C6C8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AD8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ruminate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5A88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3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7CD41" w14:textId="08A3E1C4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F2C7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2.94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3B706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&lt; 0.001</w:t>
            </w:r>
          </w:p>
        </w:tc>
      </w:tr>
      <w:tr w:rsidR="004E4A9D" w:rsidRPr="0076026F" w14:paraId="3DA5B8D8" w14:textId="77777777" w:rsidTr="004E4A9D">
        <w:trPr>
          <w:trHeight w:val="312"/>
          <w:tblCellSpacing w:w="11" w:type="dxa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A1DA6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233A" w14:textId="77777777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frequency:</w:t>
            </w:r>
            <w:r>
              <w:rPr>
                <w:rFonts w:ascii="Calibri" w:hAnsi="Calibri" w:cs="Calibri"/>
                <w:noProof/>
              </w:rPr>
              <w:t>behaviou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42B35" w14:textId="6191FDA2" w:rsidR="0076026F" w:rsidRPr="0076026F" w:rsidRDefault="0076026F" w:rsidP="004E4A9D">
            <w:pPr>
              <w:spacing w:after="0" w:line="240" w:lineRule="auto"/>
              <w:jc w:val="lef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20</w:t>
            </w:r>
            <w:r w:rsidR="00131F9F">
              <w:rPr>
                <w:rFonts w:ascii="Calibri" w:hAnsi="Calibri" w:cs="Calibri"/>
                <w:noProof/>
              </w:rPr>
              <w:t xml:space="preserve"> </w:t>
            </w:r>
            <w:r w:rsidRPr="0076026F">
              <w:rPr>
                <w:rFonts w:ascii="Calibri" w:hAnsi="Calibri" w:cs="Calibri"/>
                <w:noProof/>
              </w:rPr>
              <w:t>Hz:ruminat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6080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-0.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FCF2" w14:textId="1218C6D7" w:rsidR="0076026F" w:rsidRPr="0076026F" w:rsidRDefault="0076026F" w:rsidP="004E4A9D">
            <w:pPr>
              <w:spacing w:after="0" w:line="240" w:lineRule="auto"/>
              <w:jc w:val="center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±0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9FDE" w14:textId="77777777" w:rsidR="0076026F" w:rsidRPr="0076026F" w:rsidRDefault="0076026F" w:rsidP="004E4A9D">
            <w:pPr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1.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9B3DB" w14:textId="77777777" w:rsidR="0076026F" w:rsidRPr="0076026F" w:rsidRDefault="0076026F" w:rsidP="004E4A9D">
            <w:pPr>
              <w:keepNext/>
              <w:spacing w:after="0" w:line="240" w:lineRule="auto"/>
              <w:jc w:val="right"/>
              <w:rPr>
                <w:rFonts w:ascii="Calibri" w:hAnsi="Calibri" w:cs="Calibri"/>
                <w:noProof/>
              </w:rPr>
            </w:pPr>
            <w:r w:rsidRPr="0076026F">
              <w:rPr>
                <w:rFonts w:ascii="Calibri" w:hAnsi="Calibri" w:cs="Calibri"/>
                <w:noProof/>
              </w:rPr>
              <w:t>0.17</w:t>
            </w:r>
          </w:p>
        </w:tc>
      </w:tr>
    </w:tbl>
    <w:p w14:paraId="32AC0756" w14:textId="2F44CD57" w:rsidR="000B2856" w:rsidRDefault="0076026F">
      <w:pPr>
        <w:spacing w:after="0" w:line="240" w:lineRule="auto"/>
        <w:jc w:val="left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 </w:t>
      </w:r>
      <w:bookmarkStart w:id="0" w:name="_GoBack"/>
      <w:bookmarkEnd w:id="0"/>
    </w:p>
    <w:sectPr w:rsidR="000B2856" w:rsidSect="009C2557">
      <w:footerReference w:type="default" r:id="rId8"/>
      <w:pgSz w:w="11907" w:h="16839" w:code="9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8D7FC" w14:textId="77777777" w:rsidR="00000828" w:rsidRDefault="00000828" w:rsidP="009C2557">
      <w:pPr>
        <w:spacing w:after="0"/>
      </w:pPr>
      <w:r>
        <w:separator/>
      </w:r>
    </w:p>
  </w:endnote>
  <w:endnote w:type="continuationSeparator" w:id="0">
    <w:p w14:paraId="2E4EA0CD" w14:textId="77777777" w:rsidR="00000828" w:rsidRDefault="00000828" w:rsidP="009C25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4276365"/>
      <w:docPartObj>
        <w:docPartGallery w:val="Page Numbers (Bottom of Page)"/>
        <w:docPartUnique/>
      </w:docPartObj>
    </w:sdtPr>
    <w:sdtEndPr/>
    <w:sdtContent>
      <w:p w14:paraId="00CE5DDD" w14:textId="35685250" w:rsidR="00105D9D" w:rsidRDefault="00105D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61ED" w:rsidRPr="00AC61ED">
          <w:rPr>
            <w:noProof/>
            <w:lang w:val="de-DE"/>
          </w:rPr>
          <w:t>1</w:t>
        </w:r>
        <w:r>
          <w:fldChar w:fldCharType="end"/>
        </w:r>
      </w:p>
    </w:sdtContent>
  </w:sdt>
  <w:p w14:paraId="07F38FD3" w14:textId="77777777" w:rsidR="00105D9D" w:rsidRDefault="00105D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0D58A" w14:textId="77777777" w:rsidR="00000828" w:rsidRDefault="00000828" w:rsidP="009C2557">
      <w:pPr>
        <w:spacing w:after="0"/>
      </w:pPr>
      <w:r>
        <w:separator/>
      </w:r>
    </w:p>
  </w:footnote>
  <w:footnote w:type="continuationSeparator" w:id="0">
    <w:p w14:paraId="775A0CBB" w14:textId="77777777" w:rsidR="00000828" w:rsidRDefault="00000828" w:rsidP="009C255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33A286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F0719E"/>
    <w:multiLevelType w:val="hybridMultilevel"/>
    <w:tmpl w:val="F42A9ED6"/>
    <w:lvl w:ilvl="0" w:tplc="78189EA0">
      <w:start w:val="1"/>
      <w:numFmt w:val="bullet"/>
      <w:lvlText w:val="-"/>
      <w:lvlJc w:val="left"/>
      <w:pPr>
        <w:ind w:left="1428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18B0305"/>
    <w:multiLevelType w:val="hybridMultilevel"/>
    <w:tmpl w:val="E620E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2215F"/>
    <w:multiLevelType w:val="hybridMultilevel"/>
    <w:tmpl w:val="E27EA770"/>
    <w:lvl w:ilvl="0" w:tplc="0807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26752C"/>
    <w:multiLevelType w:val="hybridMultilevel"/>
    <w:tmpl w:val="54E8E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750B8"/>
    <w:multiLevelType w:val="hybridMultilevel"/>
    <w:tmpl w:val="B5E0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D42D8"/>
    <w:multiLevelType w:val="hybridMultilevel"/>
    <w:tmpl w:val="4218E94C"/>
    <w:lvl w:ilvl="0" w:tplc="EE84CB5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95E10B8"/>
    <w:multiLevelType w:val="hybridMultilevel"/>
    <w:tmpl w:val="453C678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2503AC"/>
    <w:multiLevelType w:val="hybridMultilevel"/>
    <w:tmpl w:val="24AE6F1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AA3C8E"/>
    <w:multiLevelType w:val="hybridMultilevel"/>
    <w:tmpl w:val="69E84C68"/>
    <w:lvl w:ilvl="0" w:tplc="FC7CB76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="Arial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46AC2"/>
    <w:multiLevelType w:val="hybridMultilevel"/>
    <w:tmpl w:val="C5A25BBE"/>
    <w:lvl w:ilvl="0" w:tplc="78189EA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273E2"/>
    <w:multiLevelType w:val="hybridMultilevel"/>
    <w:tmpl w:val="093EF4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189EA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115384"/>
    <w:multiLevelType w:val="hybridMultilevel"/>
    <w:tmpl w:val="7CC28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0E3684"/>
    <w:multiLevelType w:val="hybridMultilevel"/>
    <w:tmpl w:val="55D0A046"/>
    <w:lvl w:ilvl="0" w:tplc="78189EA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78189EA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EA2BBF"/>
    <w:multiLevelType w:val="hybridMultilevel"/>
    <w:tmpl w:val="5E463BB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11"/>
  </w:num>
  <w:num w:numId="10">
    <w:abstractNumId w:val="13"/>
  </w:num>
  <w:num w:numId="11">
    <w:abstractNumId w:val="7"/>
  </w:num>
  <w:num w:numId="12">
    <w:abstractNumId w:val="9"/>
  </w:num>
  <w:num w:numId="13">
    <w:abstractNumId w:val="3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de-CH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Referenzen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epwsez05pale9ed95tt97p0zt5fet2rfw&quot;&gt;BrRo_sheep_goats-Saved-Converted2 Copy&lt;record-ids&gt;&lt;item&gt;42&lt;/item&gt;&lt;item&gt;77&lt;/item&gt;&lt;item&gt;173&lt;/item&gt;&lt;item&gt;201&lt;/item&gt;&lt;item&gt;215&lt;/item&gt;&lt;item&gt;295&lt;/item&gt;&lt;item&gt;343&lt;/item&gt;&lt;item&gt;403&lt;/item&gt;&lt;item&gt;411&lt;/item&gt;&lt;item&gt;416&lt;/item&gt;&lt;item&gt;433&lt;/item&gt;&lt;item&gt;440&lt;/item&gt;&lt;item&gt;449&lt;/item&gt;&lt;item&gt;461&lt;/item&gt;&lt;item&gt;462&lt;/item&gt;&lt;item&gt;468&lt;/item&gt;&lt;item&gt;469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5&lt;/item&gt;&lt;item&gt;486&lt;/item&gt;&lt;item&gt;487&lt;/item&gt;&lt;item&gt;488&lt;/item&gt;&lt;item&gt;490&lt;/item&gt;&lt;item&gt;493&lt;/item&gt;&lt;/record-ids&gt;&lt;/item&gt;&lt;/Libraries&gt;"/>
  </w:docVars>
  <w:rsids>
    <w:rsidRoot w:val="006C745E"/>
    <w:rsid w:val="00000828"/>
    <w:rsid w:val="000045F8"/>
    <w:rsid w:val="0000685C"/>
    <w:rsid w:val="00006A84"/>
    <w:rsid w:val="00013A72"/>
    <w:rsid w:val="000142D8"/>
    <w:rsid w:val="00027C19"/>
    <w:rsid w:val="00031EF3"/>
    <w:rsid w:val="00032A40"/>
    <w:rsid w:val="0004131E"/>
    <w:rsid w:val="0004714E"/>
    <w:rsid w:val="000557CB"/>
    <w:rsid w:val="00055898"/>
    <w:rsid w:val="000574A7"/>
    <w:rsid w:val="000703AA"/>
    <w:rsid w:val="00071AFC"/>
    <w:rsid w:val="00073E87"/>
    <w:rsid w:val="0008133A"/>
    <w:rsid w:val="0008243A"/>
    <w:rsid w:val="00086DE2"/>
    <w:rsid w:val="00091850"/>
    <w:rsid w:val="0009609E"/>
    <w:rsid w:val="00096681"/>
    <w:rsid w:val="00096E3B"/>
    <w:rsid w:val="00097F1F"/>
    <w:rsid w:val="000A0ADC"/>
    <w:rsid w:val="000B2856"/>
    <w:rsid w:val="000B2AA4"/>
    <w:rsid w:val="000B6F3D"/>
    <w:rsid w:val="000C1108"/>
    <w:rsid w:val="000C1215"/>
    <w:rsid w:val="000C2815"/>
    <w:rsid w:val="000C7568"/>
    <w:rsid w:val="000E7911"/>
    <w:rsid w:val="000F196C"/>
    <w:rsid w:val="000F2F45"/>
    <w:rsid w:val="000F7622"/>
    <w:rsid w:val="00105D9D"/>
    <w:rsid w:val="00112FA3"/>
    <w:rsid w:val="001247A3"/>
    <w:rsid w:val="001248DC"/>
    <w:rsid w:val="00131F9F"/>
    <w:rsid w:val="00134538"/>
    <w:rsid w:val="001362B8"/>
    <w:rsid w:val="00136F45"/>
    <w:rsid w:val="00140078"/>
    <w:rsid w:val="00147A40"/>
    <w:rsid w:val="00150269"/>
    <w:rsid w:val="001503C7"/>
    <w:rsid w:val="0015430D"/>
    <w:rsid w:val="00163F49"/>
    <w:rsid w:val="00165D5D"/>
    <w:rsid w:val="00166939"/>
    <w:rsid w:val="0016767F"/>
    <w:rsid w:val="001677DE"/>
    <w:rsid w:val="00170C52"/>
    <w:rsid w:val="00184556"/>
    <w:rsid w:val="00187F9A"/>
    <w:rsid w:val="00190BEA"/>
    <w:rsid w:val="00191557"/>
    <w:rsid w:val="00192B5B"/>
    <w:rsid w:val="00195E89"/>
    <w:rsid w:val="00196FC0"/>
    <w:rsid w:val="00197F10"/>
    <w:rsid w:val="001A0426"/>
    <w:rsid w:val="001A2C5E"/>
    <w:rsid w:val="001B10B5"/>
    <w:rsid w:val="001B12F2"/>
    <w:rsid w:val="001C15C4"/>
    <w:rsid w:val="001C5499"/>
    <w:rsid w:val="001D5E0E"/>
    <w:rsid w:val="001D62B4"/>
    <w:rsid w:val="001E0BB7"/>
    <w:rsid w:val="001E2AEE"/>
    <w:rsid w:val="001E6E56"/>
    <w:rsid w:val="001F15BD"/>
    <w:rsid w:val="001F25FC"/>
    <w:rsid w:val="001F3B6C"/>
    <w:rsid w:val="001F53EF"/>
    <w:rsid w:val="00200F57"/>
    <w:rsid w:val="002039BA"/>
    <w:rsid w:val="002062AA"/>
    <w:rsid w:val="0021557A"/>
    <w:rsid w:val="002212A4"/>
    <w:rsid w:val="00221499"/>
    <w:rsid w:val="0022293F"/>
    <w:rsid w:val="00234987"/>
    <w:rsid w:val="00236D5B"/>
    <w:rsid w:val="00240B61"/>
    <w:rsid w:val="00241622"/>
    <w:rsid w:val="002468F8"/>
    <w:rsid w:val="002472AB"/>
    <w:rsid w:val="00252E93"/>
    <w:rsid w:val="00253DCB"/>
    <w:rsid w:val="00257FDB"/>
    <w:rsid w:val="00264F19"/>
    <w:rsid w:val="00267E62"/>
    <w:rsid w:val="00271DB5"/>
    <w:rsid w:val="002734D6"/>
    <w:rsid w:val="00274955"/>
    <w:rsid w:val="00275048"/>
    <w:rsid w:val="002833D5"/>
    <w:rsid w:val="00285838"/>
    <w:rsid w:val="00291462"/>
    <w:rsid w:val="00292225"/>
    <w:rsid w:val="0029528C"/>
    <w:rsid w:val="00295A9B"/>
    <w:rsid w:val="002B1F6D"/>
    <w:rsid w:val="002B5FF5"/>
    <w:rsid w:val="002C4F06"/>
    <w:rsid w:val="002C6568"/>
    <w:rsid w:val="002D08B0"/>
    <w:rsid w:val="002D2B4E"/>
    <w:rsid w:val="002D4A35"/>
    <w:rsid w:val="002D7D5E"/>
    <w:rsid w:val="002E50AC"/>
    <w:rsid w:val="002E5953"/>
    <w:rsid w:val="00300DBC"/>
    <w:rsid w:val="00302779"/>
    <w:rsid w:val="0030310A"/>
    <w:rsid w:val="0030366E"/>
    <w:rsid w:val="003059A3"/>
    <w:rsid w:val="0031558F"/>
    <w:rsid w:val="00316DB2"/>
    <w:rsid w:val="00317A9B"/>
    <w:rsid w:val="00322D1E"/>
    <w:rsid w:val="00325AAE"/>
    <w:rsid w:val="00327382"/>
    <w:rsid w:val="0033023E"/>
    <w:rsid w:val="00330E10"/>
    <w:rsid w:val="003316C9"/>
    <w:rsid w:val="0033182B"/>
    <w:rsid w:val="00333788"/>
    <w:rsid w:val="00337D3E"/>
    <w:rsid w:val="00337E02"/>
    <w:rsid w:val="00340246"/>
    <w:rsid w:val="00343352"/>
    <w:rsid w:val="00346CF7"/>
    <w:rsid w:val="00354D3E"/>
    <w:rsid w:val="00375913"/>
    <w:rsid w:val="003759A0"/>
    <w:rsid w:val="00383A06"/>
    <w:rsid w:val="00384357"/>
    <w:rsid w:val="00384854"/>
    <w:rsid w:val="00394355"/>
    <w:rsid w:val="003A1DB1"/>
    <w:rsid w:val="003A4BF9"/>
    <w:rsid w:val="003B1A20"/>
    <w:rsid w:val="003B7BAE"/>
    <w:rsid w:val="003C1C43"/>
    <w:rsid w:val="003D0246"/>
    <w:rsid w:val="003D0515"/>
    <w:rsid w:val="003D2C75"/>
    <w:rsid w:val="003F197B"/>
    <w:rsid w:val="003F2588"/>
    <w:rsid w:val="003F2AC5"/>
    <w:rsid w:val="003F6F18"/>
    <w:rsid w:val="00400EFA"/>
    <w:rsid w:val="00412761"/>
    <w:rsid w:val="00414767"/>
    <w:rsid w:val="004317C9"/>
    <w:rsid w:val="00432FA4"/>
    <w:rsid w:val="004331E2"/>
    <w:rsid w:val="0043394B"/>
    <w:rsid w:val="004462E7"/>
    <w:rsid w:val="004474BA"/>
    <w:rsid w:val="00451D2F"/>
    <w:rsid w:val="004540DA"/>
    <w:rsid w:val="00462710"/>
    <w:rsid w:val="004650E8"/>
    <w:rsid w:val="00466006"/>
    <w:rsid w:val="00472077"/>
    <w:rsid w:val="0049259A"/>
    <w:rsid w:val="00493AAF"/>
    <w:rsid w:val="00494078"/>
    <w:rsid w:val="004941A6"/>
    <w:rsid w:val="004A0A5A"/>
    <w:rsid w:val="004A30C0"/>
    <w:rsid w:val="004B5223"/>
    <w:rsid w:val="004B579B"/>
    <w:rsid w:val="004B5878"/>
    <w:rsid w:val="004B7481"/>
    <w:rsid w:val="004C2C93"/>
    <w:rsid w:val="004C7365"/>
    <w:rsid w:val="004D100B"/>
    <w:rsid w:val="004D1E9A"/>
    <w:rsid w:val="004D228C"/>
    <w:rsid w:val="004D27AB"/>
    <w:rsid w:val="004D2BF0"/>
    <w:rsid w:val="004D36EB"/>
    <w:rsid w:val="004D5D55"/>
    <w:rsid w:val="004E0748"/>
    <w:rsid w:val="004E1D13"/>
    <w:rsid w:val="004E4A9D"/>
    <w:rsid w:val="004E6EAF"/>
    <w:rsid w:val="004F0864"/>
    <w:rsid w:val="004F0CE3"/>
    <w:rsid w:val="004F0EB3"/>
    <w:rsid w:val="004F38A3"/>
    <w:rsid w:val="00506C50"/>
    <w:rsid w:val="00512B3E"/>
    <w:rsid w:val="00534C25"/>
    <w:rsid w:val="00534F84"/>
    <w:rsid w:val="005467B1"/>
    <w:rsid w:val="005562DB"/>
    <w:rsid w:val="0055635C"/>
    <w:rsid w:val="00561EE1"/>
    <w:rsid w:val="00563FFF"/>
    <w:rsid w:val="00566590"/>
    <w:rsid w:val="0057248C"/>
    <w:rsid w:val="0057304F"/>
    <w:rsid w:val="00573D4F"/>
    <w:rsid w:val="005825AB"/>
    <w:rsid w:val="00595E7E"/>
    <w:rsid w:val="005A2830"/>
    <w:rsid w:val="005A7867"/>
    <w:rsid w:val="005C1EE7"/>
    <w:rsid w:val="005C4337"/>
    <w:rsid w:val="005D226B"/>
    <w:rsid w:val="005D2A35"/>
    <w:rsid w:val="005D78B8"/>
    <w:rsid w:val="005E7707"/>
    <w:rsid w:val="005F4967"/>
    <w:rsid w:val="005F6D58"/>
    <w:rsid w:val="00604BA1"/>
    <w:rsid w:val="00605F9F"/>
    <w:rsid w:val="0061132E"/>
    <w:rsid w:val="00614FCB"/>
    <w:rsid w:val="006203A4"/>
    <w:rsid w:val="00622DF0"/>
    <w:rsid w:val="00624E37"/>
    <w:rsid w:val="006336DA"/>
    <w:rsid w:val="00642F5C"/>
    <w:rsid w:val="006470B5"/>
    <w:rsid w:val="006660CF"/>
    <w:rsid w:val="00666CEF"/>
    <w:rsid w:val="006678AA"/>
    <w:rsid w:val="006707BA"/>
    <w:rsid w:val="00673938"/>
    <w:rsid w:val="00674DEF"/>
    <w:rsid w:val="0067570A"/>
    <w:rsid w:val="00675EB6"/>
    <w:rsid w:val="0068153A"/>
    <w:rsid w:val="0068318A"/>
    <w:rsid w:val="006855F2"/>
    <w:rsid w:val="006A3C6A"/>
    <w:rsid w:val="006A4277"/>
    <w:rsid w:val="006A6030"/>
    <w:rsid w:val="006B1646"/>
    <w:rsid w:val="006B2B24"/>
    <w:rsid w:val="006C50EB"/>
    <w:rsid w:val="006C6754"/>
    <w:rsid w:val="006C745E"/>
    <w:rsid w:val="006D07B0"/>
    <w:rsid w:val="006D4BB0"/>
    <w:rsid w:val="006D6FC0"/>
    <w:rsid w:val="006D7B5F"/>
    <w:rsid w:val="006E570B"/>
    <w:rsid w:val="006F39B4"/>
    <w:rsid w:val="006F3FA1"/>
    <w:rsid w:val="00704B80"/>
    <w:rsid w:val="0070544D"/>
    <w:rsid w:val="00705B22"/>
    <w:rsid w:val="00705DF0"/>
    <w:rsid w:val="00721908"/>
    <w:rsid w:val="00722583"/>
    <w:rsid w:val="0072618C"/>
    <w:rsid w:val="007353CB"/>
    <w:rsid w:val="00745205"/>
    <w:rsid w:val="00746AF1"/>
    <w:rsid w:val="00753148"/>
    <w:rsid w:val="0075614E"/>
    <w:rsid w:val="0076026F"/>
    <w:rsid w:val="00772C7E"/>
    <w:rsid w:val="00776F5F"/>
    <w:rsid w:val="007817A9"/>
    <w:rsid w:val="00784C01"/>
    <w:rsid w:val="007907B8"/>
    <w:rsid w:val="00791A70"/>
    <w:rsid w:val="00793ABA"/>
    <w:rsid w:val="007A45B1"/>
    <w:rsid w:val="007A5D35"/>
    <w:rsid w:val="007A6DFB"/>
    <w:rsid w:val="007A6F88"/>
    <w:rsid w:val="007B1C23"/>
    <w:rsid w:val="007B5359"/>
    <w:rsid w:val="007C0A95"/>
    <w:rsid w:val="007C1EE8"/>
    <w:rsid w:val="007C31FB"/>
    <w:rsid w:val="007C4B16"/>
    <w:rsid w:val="007C5F82"/>
    <w:rsid w:val="007D0DD3"/>
    <w:rsid w:val="007D4EF0"/>
    <w:rsid w:val="007D5407"/>
    <w:rsid w:val="007D74F5"/>
    <w:rsid w:val="007E2F51"/>
    <w:rsid w:val="007E6226"/>
    <w:rsid w:val="007F4DA1"/>
    <w:rsid w:val="007F690B"/>
    <w:rsid w:val="007F6E38"/>
    <w:rsid w:val="008001EB"/>
    <w:rsid w:val="00800931"/>
    <w:rsid w:val="0080348B"/>
    <w:rsid w:val="008037DA"/>
    <w:rsid w:val="00804088"/>
    <w:rsid w:val="008063BB"/>
    <w:rsid w:val="0080690B"/>
    <w:rsid w:val="00807F87"/>
    <w:rsid w:val="00822167"/>
    <w:rsid w:val="00827A14"/>
    <w:rsid w:val="00837DAF"/>
    <w:rsid w:val="00841FB2"/>
    <w:rsid w:val="00852DD5"/>
    <w:rsid w:val="0085485C"/>
    <w:rsid w:val="0086489D"/>
    <w:rsid w:val="00870A4F"/>
    <w:rsid w:val="008766CA"/>
    <w:rsid w:val="008861AB"/>
    <w:rsid w:val="008861B8"/>
    <w:rsid w:val="008905C5"/>
    <w:rsid w:val="00890EA0"/>
    <w:rsid w:val="00895622"/>
    <w:rsid w:val="00895944"/>
    <w:rsid w:val="008A037A"/>
    <w:rsid w:val="008A52B3"/>
    <w:rsid w:val="008B3C8F"/>
    <w:rsid w:val="008B59DE"/>
    <w:rsid w:val="008B739E"/>
    <w:rsid w:val="008C0625"/>
    <w:rsid w:val="008C2400"/>
    <w:rsid w:val="008C47BF"/>
    <w:rsid w:val="008C75DF"/>
    <w:rsid w:val="008D2602"/>
    <w:rsid w:val="008D666A"/>
    <w:rsid w:val="008E67F0"/>
    <w:rsid w:val="008F0CF7"/>
    <w:rsid w:val="008F1111"/>
    <w:rsid w:val="008F274D"/>
    <w:rsid w:val="008F27CE"/>
    <w:rsid w:val="008F40C6"/>
    <w:rsid w:val="008F509C"/>
    <w:rsid w:val="008F6836"/>
    <w:rsid w:val="00902B59"/>
    <w:rsid w:val="00904B0E"/>
    <w:rsid w:val="009166A4"/>
    <w:rsid w:val="009168D0"/>
    <w:rsid w:val="00925516"/>
    <w:rsid w:val="00926B9E"/>
    <w:rsid w:val="00927D65"/>
    <w:rsid w:val="009306B2"/>
    <w:rsid w:val="00942DED"/>
    <w:rsid w:val="009435AC"/>
    <w:rsid w:val="0094392A"/>
    <w:rsid w:val="00943BE4"/>
    <w:rsid w:val="00944670"/>
    <w:rsid w:val="00944761"/>
    <w:rsid w:val="009447AA"/>
    <w:rsid w:val="00945E97"/>
    <w:rsid w:val="00953A47"/>
    <w:rsid w:val="00971DA2"/>
    <w:rsid w:val="00980458"/>
    <w:rsid w:val="00980890"/>
    <w:rsid w:val="00980A7E"/>
    <w:rsid w:val="009B0033"/>
    <w:rsid w:val="009B2B9D"/>
    <w:rsid w:val="009B320E"/>
    <w:rsid w:val="009B6402"/>
    <w:rsid w:val="009C1952"/>
    <w:rsid w:val="009C2557"/>
    <w:rsid w:val="009C3262"/>
    <w:rsid w:val="009D03BF"/>
    <w:rsid w:val="009D12C0"/>
    <w:rsid w:val="009D13B9"/>
    <w:rsid w:val="009D5AD5"/>
    <w:rsid w:val="009E16FB"/>
    <w:rsid w:val="009E478A"/>
    <w:rsid w:val="009F412E"/>
    <w:rsid w:val="009F5118"/>
    <w:rsid w:val="009F5BBF"/>
    <w:rsid w:val="00A02D14"/>
    <w:rsid w:val="00A162AC"/>
    <w:rsid w:val="00A17EFC"/>
    <w:rsid w:val="00A23009"/>
    <w:rsid w:val="00A3349A"/>
    <w:rsid w:val="00A36715"/>
    <w:rsid w:val="00A37993"/>
    <w:rsid w:val="00A40A9A"/>
    <w:rsid w:val="00A41A44"/>
    <w:rsid w:val="00A41CAE"/>
    <w:rsid w:val="00A44CE0"/>
    <w:rsid w:val="00A56A85"/>
    <w:rsid w:val="00A63EF5"/>
    <w:rsid w:val="00A651B9"/>
    <w:rsid w:val="00A6536F"/>
    <w:rsid w:val="00A66535"/>
    <w:rsid w:val="00A7187B"/>
    <w:rsid w:val="00A72E12"/>
    <w:rsid w:val="00A731AD"/>
    <w:rsid w:val="00A7345A"/>
    <w:rsid w:val="00A80300"/>
    <w:rsid w:val="00A828F9"/>
    <w:rsid w:val="00A83520"/>
    <w:rsid w:val="00A836B3"/>
    <w:rsid w:val="00A8735C"/>
    <w:rsid w:val="00A91379"/>
    <w:rsid w:val="00A935BB"/>
    <w:rsid w:val="00A96077"/>
    <w:rsid w:val="00A96BD4"/>
    <w:rsid w:val="00A97F00"/>
    <w:rsid w:val="00AA0FE2"/>
    <w:rsid w:val="00AA1AD7"/>
    <w:rsid w:val="00AA27F2"/>
    <w:rsid w:val="00AA4B84"/>
    <w:rsid w:val="00AB1434"/>
    <w:rsid w:val="00AB33E9"/>
    <w:rsid w:val="00AB6E67"/>
    <w:rsid w:val="00AC61ED"/>
    <w:rsid w:val="00AC61F3"/>
    <w:rsid w:val="00AC6C00"/>
    <w:rsid w:val="00AD1154"/>
    <w:rsid w:val="00AD19D7"/>
    <w:rsid w:val="00AD3A01"/>
    <w:rsid w:val="00AD765B"/>
    <w:rsid w:val="00AE5B7D"/>
    <w:rsid w:val="00AE7D1E"/>
    <w:rsid w:val="00AF5962"/>
    <w:rsid w:val="00AF7812"/>
    <w:rsid w:val="00B017B8"/>
    <w:rsid w:val="00B02AEC"/>
    <w:rsid w:val="00B10275"/>
    <w:rsid w:val="00B10E47"/>
    <w:rsid w:val="00B11366"/>
    <w:rsid w:val="00B139EB"/>
    <w:rsid w:val="00B13BA9"/>
    <w:rsid w:val="00B15937"/>
    <w:rsid w:val="00B17F47"/>
    <w:rsid w:val="00B21C9C"/>
    <w:rsid w:val="00B23CD0"/>
    <w:rsid w:val="00B24BEC"/>
    <w:rsid w:val="00B3752C"/>
    <w:rsid w:val="00B4018B"/>
    <w:rsid w:val="00B408E6"/>
    <w:rsid w:val="00B4285F"/>
    <w:rsid w:val="00B42A3C"/>
    <w:rsid w:val="00B441CE"/>
    <w:rsid w:val="00B5245A"/>
    <w:rsid w:val="00B5443C"/>
    <w:rsid w:val="00B54B69"/>
    <w:rsid w:val="00B56E97"/>
    <w:rsid w:val="00B579B6"/>
    <w:rsid w:val="00B634CF"/>
    <w:rsid w:val="00B63864"/>
    <w:rsid w:val="00B74BEE"/>
    <w:rsid w:val="00B87212"/>
    <w:rsid w:val="00B957E4"/>
    <w:rsid w:val="00B97D35"/>
    <w:rsid w:val="00BA07DF"/>
    <w:rsid w:val="00BB56B2"/>
    <w:rsid w:val="00BB6214"/>
    <w:rsid w:val="00BC0AD3"/>
    <w:rsid w:val="00BC2720"/>
    <w:rsid w:val="00BC2A28"/>
    <w:rsid w:val="00BC6860"/>
    <w:rsid w:val="00BC7C42"/>
    <w:rsid w:val="00BD4185"/>
    <w:rsid w:val="00BD5577"/>
    <w:rsid w:val="00BD7809"/>
    <w:rsid w:val="00BE001B"/>
    <w:rsid w:val="00BF05DA"/>
    <w:rsid w:val="00BF272D"/>
    <w:rsid w:val="00BF57F7"/>
    <w:rsid w:val="00BF6639"/>
    <w:rsid w:val="00C0128C"/>
    <w:rsid w:val="00C03583"/>
    <w:rsid w:val="00C067DA"/>
    <w:rsid w:val="00C06BF2"/>
    <w:rsid w:val="00C10E5C"/>
    <w:rsid w:val="00C1511C"/>
    <w:rsid w:val="00C24B29"/>
    <w:rsid w:val="00C361D0"/>
    <w:rsid w:val="00C422EE"/>
    <w:rsid w:val="00C51F1B"/>
    <w:rsid w:val="00C5712B"/>
    <w:rsid w:val="00C62365"/>
    <w:rsid w:val="00C653C7"/>
    <w:rsid w:val="00C721DF"/>
    <w:rsid w:val="00C73D66"/>
    <w:rsid w:val="00C75045"/>
    <w:rsid w:val="00C752C7"/>
    <w:rsid w:val="00C76CF4"/>
    <w:rsid w:val="00C805D0"/>
    <w:rsid w:val="00C80E6C"/>
    <w:rsid w:val="00C81DD2"/>
    <w:rsid w:val="00C8401E"/>
    <w:rsid w:val="00C96777"/>
    <w:rsid w:val="00CA3C7A"/>
    <w:rsid w:val="00CA544B"/>
    <w:rsid w:val="00CA578C"/>
    <w:rsid w:val="00CA58D1"/>
    <w:rsid w:val="00CB1AB1"/>
    <w:rsid w:val="00CB2C20"/>
    <w:rsid w:val="00CB4BE1"/>
    <w:rsid w:val="00CC318D"/>
    <w:rsid w:val="00CC4143"/>
    <w:rsid w:val="00CC4C23"/>
    <w:rsid w:val="00CC5DC9"/>
    <w:rsid w:val="00CD09EC"/>
    <w:rsid w:val="00CD1BBA"/>
    <w:rsid w:val="00CD5923"/>
    <w:rsid w:val="00CD5A8B"/>
    <w:rsid w:val="00CE10BD"/>
    <w:rsid w:val="00CE47CD"/>
    <w:rsid w:val="00CE7AD3"/>
    <w:rsid w:val="00CF1BA3"/>
    <w:rsid w:val="00CF52EB"/>
    <w:rsid w:val="00D00406"/>
    <w:rsid w:val="00D00C3E"/>
    <w:rsid w:val="00D06757"/>
    <w:rsid w:val="00D1285E"/>
    <w:rsid w:val="00D1451B"/>
    <w:rsid w:val="00D17E59"/>
    <w:rsid w:val="00D207F8"/>
    <w:rsid w:val="00D2481B"/>
    <w:rsid w:val="00D2508E"/>
    <w:rsid w:val="00D251AC"/>
    <w:rsid w:val="00D27AAA"/>
    <w:rsid w:val="00D35221"/>
    <w:rsid w:val="00D44FD2"/>
    <w:rsid w:val="00D454C0"/>
    <w:rsid w:val="00D46D5B"/>
    <w:rsid w:val="00D52E2A"/>
    <w:rsid w:val="00D56814"/>
    <w:rsid w:val="00D643A3"/>
    <w:rsid w:val="00D706A7"/>
    <w:rsid w:val="00D8152D"/>
    <w:rsid w:val="00D85E17"/>
    <w:rsid w:val="00D915D4"/>
    <w:rsid w:val="00DA10CA"/>
    <w:rsid w:val="00DA25EB"/>
    <w:rsid w:val="00DA4E4E"/>
    <w:rsid w:val="00DA74B1"/>
    <w:rsid w:val="00DA7570"/>
    <w:rsid w:val="00DB1414"/>
    <w:rsid w:val="00DB56A7"/>
    <w:rsid w:val="00DC36C7"/>
    <w:rsid w:val="00DC387D"/>
    <w:rsid w:val="00DC5C48"/>
    <w:rsid w:val="00DD783B"/>
    <w:rsid w:val="00DF31FE"/>
    <w:rsid w:val="00DF3D46"/>
    <w:rsid w:val="00DF4DAC"/>
    <w:rsid w:val="00DF63D2"/>
    <w:rsid w:val="00E028DA"/>
    <w:rsid w:val="00E06112"/>
    <w:rsid w:val="00E1017A"/>
    <w:rsid w:val="00E14BF9"/>
    <w:rsid w:val="00E16058"/>
    <w:rsid w:val="00E1619B"/>
    <w:rsid w:val="00E25106"/>
    <w:rsid w:val="00E26E0D"/>
    <w:rsid w:val="00E3196B"/>
    <w:rsid w:val="00E31BDE"/>
    <w:rsid w:val="00E320EE"/>
    <w:rsid w:val="00E37DA8"/>
    <w:rsid w:val="00E4012B"/>
    <w:rsid w:val="00E4470D"/>
    <w:rsid w:val="00E57550"/>
    <w:rsid w:val="00E62AB2"/>
    <w:rsid w:val="00E641D6"/>
    <w:rsid w:val="00E66197"/>
    <w:rsid w:val="00E66A6E"/>
    <w:rsid w:val="00E67828"/>
    <w:rsid w:val="00E67C7F"/>
    <w:rsid w:val="00E742E5"/>
    <w:rsid w:val="00E7561C"/>
    <w:rsid w:val="00E84741"/>
    <w:rsid w:val="00E84918"/>
    <w:rsid w:val="00E84E6C"/>
    <w:rsid w:val="00E86E7E"/>
    <w:rsid w:val="00E870CA"/>
    <w:rsid w:val="00E87933"/>
    <w:rsid w:val="00EA03BB"/>
    <w:rsid w:val="00EA0529"/>
    <w:rsid w:val="00EB2160"/>
    <w:rsid w:val="00EB2E52"/>
    <w:rsid w:val="00EB3951"/>
    <w:rsid w:val="00EC1A7D"/>
    <w:rsid w:val="00EC374A"/>
    <w:rsid w:val="00EC3AC6"/>
    <w:rsid w:val="00ED452F"/>
    <w:rsid w:val="00EE0C6F"/>
    <w:rsid w:val="00EE3744"/>
    <w:rsid w:val="00EE44D9"/>
    <w:rsid w:val="00EF26A3"/>
    <w:rsid w:val="00EF31A5"/>
    <w:rsid w:val="00F01479"/>
    <w:rsid w:val="00F0349C"/>
    <w:rsid w:val="00F06432"/>
    <w:rsid w:val="00F076C8"/>
    <w:rsid w:val="00F07E88"/>
    <w:rsid w:val="00F118E6"/>
    <w:rsid w:val="00F15440"/>
    <w:rsid w:val="00F154BE"/>
    <w:rsid w:val="00F15604"/>
    <w:rsid w:val="00F161F4"/>
    <w:rsid w:val="00F16342"/>
    <w:rsid w:val="00F17BAA"/>
    <w:rsid w:val="00F2262A"/>
    <w:rsid w:val="00F269F0"/>
    <w:rsid w:val="00F31AD3"/>
    <w:rsid w:val="00F37270"/>
    <w:rsid w:val="00F41016"/>
    <w:rsid w:val="00F4151A"/>
    <w:rsid w:val="00F42DAE"/>
    <w:rsid w:val="00F43300"/>
    <w:rsid w:val="00F434FA"/>
    <w:rsid w:val="00F51659"/>
    <w:rsid w:val="00F522E3"/>
    <w:rsid w:val="00F54E23"/>
    <w:rsid w:val="00F7019F"/>
    <w:rsid w:val="00F80166"/>
    <w:rsid w:val="00F82C77"/>
    <w:rsid w:val="00F8386E"/>
    <w:rsid w:val="00F83FF9"/>
    <w:rsid w:val="00F8541A"/>
    <w:rsid w:val="00F85B7B"/>
    <w:rsid w:val="00F87DC9"/>
    <w:rsid w:val="00F94ECD"/>
    <w:rsid w:val="00F97DB7"/>
    <w:rsid w:val="00FA33FA"/>
    <w:rsid w:val="00FA439B"/>
    <w:rsid w:val="00FB0181"/>
    <w:rsid w:val="00FB03BD"/>
    <w:rsid w:val="00FB1313"/>
    <w:rsid w:val="00FB31BD"/>
    <w:rsid w:val="00FB591F"/>
    <w:rsid w:val="00FC256C"/>
    <w:rsid w:val="00FC531A"/>
    <w:rsid w:val="00FC65F3"/>
    <w:rsid w:val="00FD06B1"/>
    <w:rsid w:val="00FD223A"/>
    <w:rsid w:val="00FE2E85"/>
    <w:rsid w:val="00FE3537"/>
    <w:rsid w:val="00FE7703"/>
    <w:rsid w:val="00FF207B"/>
    <w:rsid w:val="00FF2830"/>
    <w:rsid w:val="00FF39C5"/>
    <w:rsid w:val="00FF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E153407"/>
  <w15:chartTrackingRefBased/>
  <w15:docId w15:val="{261614C5-16DE-4E41-BEE5-30B0FD8F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618C"/>
    <w:pPr>
      <w:spacing w:after="120" w:line="480" w:lineRule="auto"/>
      <w:jc w:val="both"/>
    </w:pPr>
    <w:rPr>
      <w:rFonts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745E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2B59"/>
    <w:pPr>
      <w:keepNext/>
      <w:spacing w:before="240"/>
      <w:outlineLvl w:val="1"/>
    </w:pPr>
    <w:rPr>
      <w:rFonts w:asciiTheme="majorHAnsi" w:eastAsiaTheme="majorEastAsia" w:hAnsiTheme="majorHAnsi" w:cs="Times New Roman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2B59"/>
    <w:pPr>
      <w:keepNext/>
      <w:spacing w:before="240"/>
      <w:outlineLvl w:val="2"/>
    </w:pPr>
    <w:rPr>
      <w:rFonts w:asciiTheme="majorHAnsi" w:eastAsiaTheme="majorEastAsia" w:hAnsiTheme="majorHAnsi" w:cs="Times New Roman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745E"/>
    <w:pPr>
      <w:keepNext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745E"/>
    <w:p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745E"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745E"/>
    <w:pPr>
      <w:spacing w:before="240" w:after="60"/>
      <w:outlineLvl w:val="6"/>
    </w:pPr>
    <w:rPr>
      <w:rFonts w:cs="Times New Roma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745E"/>
    <w:pPr>
      <w:spacing w:before="240" w:after="60"/>
      <w:outlineLvl w:val="7"/>
    </w:pPr>
    <w:rPr>
      <w:rFonts w:cs="Times New Roman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745E"/>
    <w:pPr>
      <w:spacing w:before="240" w:after="60"/>
      <w:outlineLvl w:val="8"/>
    </w:pPr>
    <w:rPr>
      <w:rFonts w:asciiTheme="majorHAnsi" w:eastAsiaTheme="majorEastAsia" w:hAnsiTheme="majorHAns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745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02B59"/>
    <w:rPr>
      <w:rFonts w:asciiTheme="majorHAnsi" w:eastAsiaTheme="majorEastAsia" w:hAnsiTheme="majorHAnsi"/>
      <w:b/>
      <w:bCs/>
      <w:i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02B59"/>
    <w:rPr>
      <w:rFonts w:asciiTheme="majorHAnsi" w:eastAsiaTheme="majorEastAsia" w:hAnsiTheme="majorHAnsi"/>
      <w:b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745E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745E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745E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745E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745E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745E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C745E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745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45E"/>
    <w:pPr>
      <w:spacing w:after="60"/>
      <w:jc w:val="center"/>
      <w:outlineLvl w:val="1"/>
    </w:pPr>
    <w:rPr>
      <w:rFonts w:asciiTheme="majorHAnsi" w:eastAsiaTheme="majorEastAsia" w:hAnsiTheme="majorHAnsi" w:cs="Times New Roma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45E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C745E"/>
    <w:rPr>
      <w:b/>
      <w:bCs/>
    </w:rPr>
  </w:style>
  <w:style w:type="character" w:styleId="Hervorhebung">
    <w:name w:val="Emphasis"/>
    <w:basedOn w:val="Absatz-Standardschriftart"/>
    <w:uiPriority w:val="20"/>
    <w:qFormat/>
    <w:rsid w:val="006C745E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6C745E"/>
    <w:rPr>
      <w:rFonts w:cs="Times New Roman"/>
      <w:szCs w:val="32"/>
    </w:rPr>
  </w:style>
  <w:style w:type="paragraph" w:styleId="Listenabsatz">
    <w:name w:val="List Paragraph"/>
    <w:basedOn w:val="Standard"/>
    <w:uiPriority w:val="34"/>
    <w:qFormat/>
    <w:rsid w:val="006C745E"/>
    <w:pPr>
      <w:ind w:left="720"/>
      <w:contextualSpacing/>
    </w:pPr>
    <w:rPr>
      <w:rFonts w:cs="Times New Roman"/>
    </w:rPr>
  </w:style>
  <w:style w:type="paragraph" w:styleId="Zitat">
    <w:name w:val="Quote"/>
    <w:basedOn w:val="Standard"/>
    <w:next w:val="Standard"/>
    <w:link w:val="ZitatZchn"/>
    <w:uiPriority w:val="29"/>
    <w:qFormat/>
    <w:rsid w:val="006C745E"/>
    <w:rPr>
      <w:rFonts w:cs="Times New Roman"/>
      <w:i/>
    </w:rPr>
  </w:style>
  <w:style w:type="character" w:customStyle="1" w:styleId="ZitatZchn">
    <w:name w:val="Zitat Zchn"/>
    <w:basedOn w:val="Absatz-Standardschriftart"/>
    <w:link w:val="Zitat"/>
    <w:uiPriority w:val="29"/>
    <w:rsid w:val="006C745E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45E"/>
    <w:pPr>
      <w:ind w:left="720" w:right="720"/>
    </w:pPr>
    <w:rPr>
      <w:rFonts w:cs="Times New Roman"/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45E"/>
    <w:rPr>
      <w:b/>
      <w:i/>
      <w:sz w:val="24"/>
    </w:rPr>
  </w:style>
  <w:style w:type="character" w:styleId="SchwacheHervorhebung">
    <w:name w:val="Subtle Emphasis"/>
    <w:uiPriority w:val="19"/>
    <w:qFormat/>
    <w:rsid w:val="006C745E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C745E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6C745E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C745E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6C745E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745E"/>
    <w:pPr>
      <w:outlineLvl w:val="9"/>
    </w:pPr>
  </w:style>
  <w:style w:type="table" w:styleId="Tabellenraster">
    <w:name w:val="Table Grid"/>
    <w:basedOn w:val="NormaleTabelle"/>
    <w:uiPriority w:val="39"/>
    <w:rsid w:val="00804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0C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0CF"/>
    <w:rPr>
      <w:rFonts w:ascii="Segoe UI" w:hAnsi="Segoe UI" w:cs="Segoe UI"/>
      <w:sz w:val="18"/>
      <w:szCs w:val="18"/>
    </w:rPr>
  </w:style>
  <w:style w:type="paragraph" w:styleId="Aufzhlungszeichen">
    <w:name w:val="List Bullet"/>
    <w:basedOn w:val="Standard"/>
    <w:uiPriority w:val="99"/>
    <w:unhideWhenUsed/>
    <w:rsid w:val="009F5118"/>
    <w:pPr>
      <w:numPr>
        <w:numId w:val="1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1D62B4"/>
    <w:rPr>
      <w:color w:val="808080"/>
    </w:rPr>
  </w:style>
  <w:style w:type="table" w:styleId="Listentabelle6farbig">
    <w:name w:val="List Table 6 Colorful"/>
    <w:basedOn w:val="NormaleTabelle"/>
    <w:uiPriority w:val="51"/>
    <w:rsid w:val="0098045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A8030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F83F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3FF9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83F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83FF9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A25EB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C2557"/>
  </w:style>
  <w:style w:type="paragraph" w:styleId="Kopfzeile">
    <w:name w:val="header"/>
    <w:basedOn w:val="Standard"/>
    <w:link w:val="KopfzeileZchn"/>
    <w:uiPriority w:val="99"/>
    <w:unhideWhenUsed/>
    <w:rsid w:val="009C2557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C2557"/>
    <w:rPr>
      <w:rFonts w:cs="Arial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9C2557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C2557"/>
    <w:rPr>
      <w:rFonts w:cs="Arial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rsid w:val="0015430D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4E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4E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4E4E"/>
    <w:rPr>
      <w:rFonts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4E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4E4E"/>
    <w:rPr>
      <w:rFonts w:cs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A45B1"/>
    <w:rPr>
      <w:rFonts w:cs="Arial"/>
      <w:sz w:val="24"/>
      <w:szCs w:val="24"/>
    </w:rPr>
  </w:style>
  <w:style w:type="table" w:styleId="Gitternetztabelle1hell">
    <w:name w:val="Grid Table 1 Light"/>
    <w:basedOn w:val="NormaleTabelle"/>
    <w:uiPriority w:val="46"/>
    <w:rsid w:val="00C51F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C51F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5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086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85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07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0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71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64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4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5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8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41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14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834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1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2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4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7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57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8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6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9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290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7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27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8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66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166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0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0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280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7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39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266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2292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755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59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205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7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88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59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7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8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36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9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9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9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2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6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48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1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02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7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270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3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2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3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2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F3BF31A-DCF3-429B-8409-95A0FDFE5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l Roxanne AGROSCOPE</dc:creator>
  <cp:keywords/>
  <dc:description/>
  <cp:lastModifiedBy>Berthel Roxanne</cp:lastModifiedBy>
  <cp:revision>47</cp:revision>
  <cp:lastPrinted>2022-03-22T15:10:00Z</cp:lastPrinted>
  <dcterms:created xsi:type="dcterms:W3CDTF">2022-07-11T14:27:00Z</dcterms:created>
  <dcterms:modified xsi:type="dcterms:W3CDTF">2023-05-08T11:17:00Z</dcterms:modified>
</cp:coreProperties>
</file>